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33B" w:rsidRDefault="00B2733B" w:rsidP="00B2733B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3B3A8F" w:rsidRPr="007D05BA" w:rsidRDefault="007D05BA" w:rsidP="00B2733B">
      <w:pPr>
        <w:jc w:val="center"/>
        <w:rPr>
          <w:rFonts w:ascii="Arial" w:hAnsi="Arial" w:cs="Arial"/>
        </w:rPr>
      </w:pPr>
      <w:bookmarkStart w:id="0" w:name="_GoBack"/>
      <w:bookmarkEnd w:id="0"/>
      <w:r w:rsidRPr="007D05BA">
        <w:rPr>
          <w:rFonts w:ascii="Arial" w:hAnsi="Arial" w:cs="Arial"/>
        </w:rPr>
        <w:lastRenderedPageBreak/>
        <w:t>1</w:t>
      </w:r>
      <w:r w:rsidR="003B3A8F" w:rsidRPr="007D05BA">
        <w:rPr>
          <w:rFonts w:ascii="Arial" w:hAnsi="Arial" w:cs="Arial"/>
        </w:rPr>
        <w:t>980</w:t>
      </w:r>
    </w:p>
    <w:p w:rsidR="003B3A8F" w:rsidRDefault="003B3A8F" w:rsidP="003B3A8F">
      <w:pPr>
        <w:jc w:val="both"/>
      </w:pPr>
      <w:r>
        <w:rPr>
          <w:noProof/>
          <w:lang w:eastAsia="de-DE"/>
        </w:rPr>
        <w:drawing>
          <wp:inline distT="0" distB="0" distL="0" distR="0" wp14:anchorId="4BA63411" wp14:editId="25C27B10">
            <wp:extent cx="9667875" cy="5864225"/>
            <wp:effectExtent l="0" t="0" r="9525" b="3175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B3A8F" w:rsidRDefault="003B3A8F" w:rsidP="003B3A8F">
      <w:pPr>
        <w:jc w:val="both"/>
      </w:pPr>
    </w:p>
    <w:p w:rsidR="003B3A8F" w:rsidRDefault="003B3A8F" w:rsidP="003B3A8F">
      <w:pPr>
        <w:jc w:val="both"/>
      </w:pPr>
    </w:p>
    <w:p w:rsidR="003B3A8F" w:rsidRDefault="003B3A8F" w:rsidP="003B3A8F">
      <w:pPr>
        <w:jc w:val="both"/>
      </w:pPr>
    </w:p>
    <w:p w:rsidR="003B3A8F" w:rsidRPr="007D05BA" w:rsidRDefault="003B3A8F" w:rsidP="00AD1CCD">
      <w:pPr>
        <w:jc w:val="center"/>
        <w:rPr>
          <w:rFonts w:ascii="Arial" w:hAnsi="Arial" w:cs="Arial"/>
        </w:rPr>
      </w:pPr>
      <w:r w:rsidRPr="007D05BA">
        <w:rPr>
          <w:rFonts w:ascii="Arial" w:hAnsi="Arial" w:cs="Arial"/>
        </w:rPr>
        <w:lastRenderedPageBreak/>
        <w:t>1990</w:t>
      </w:r>
    </w:p>
    <w:p w:rsidR="003B3A8F" w:rsidRDefault="003B3A8F" w:rsidP="003B3A8F">
      <w:pPr>
        <w:jc w:val="both"/>
      </w:pPr>
      <w:r>
        <w:rPr>
          <w:noProof/>
          <w:lang w:eastAsia="de-DE"/>
        </w:rPr>
        <w:drawing>
          <wp:inline distT="0" distB="0" distL="0" distR="0" wp14:anchorId="7F6E61CB" wp14:editId="77922B26">
            <wp:extent cx="9610725" cy="5864225"/>
            <wp:effectExtent l="0" t="0" r="9525" b="3175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3B3A8F" w:rsidRDefault="003B3A8F" w:rsidP="003B3A8F">
      <w:pPr>
        <w:jc w:val="both"/>
      </w:pPr>
    </w:p>
    <w:p w:rsidR="003B3A8F" w:rsidRDefault="003B3A8F" w:rsidP="003B3A8F">
      <w:pPr>
        <w:jc w:val="both"/>
      </w:pPr>
    </w:p>
    <w:p w:rsidR="003B3A8F" w:rsidRDefault="003B3A8F" w:rsidP="003B3A8F">
      <w:pPr>
        <w:jc w:val="both"/>
      </w:pPr>
    </w:p>
    <w:p w:rsidR="003B3A8F" w:rsidRPr="007D05BA" w:rsidRDefault="003B3A8F" w:rsidP="00AD1CCD">
      <w:pPr>
        <w:jc w:val="center"/>
        <w:rPr>
          <w:rFonts w:ascii="Arial" w:hAnsi="Arial" w:cs="Arial"/>
        </w:rPr>
      </w:pPr>
      <w:r w:rsidRPr="007D05BA">
        <w:rPr>
          <w:rFonts w:ascii="Arial" w:hAnsi="Arial" w:cs="Arial"/>
        </w:rPr>
        <w:lastRenderedPageBreak/>
        <w:t>2000</w:t>
      </w:r>
    </w:p>
    <w:p w:rsidR="003B3A8F" w:rsidRDefault="003B3A8F" w:rsidP="003B3A8F">
      <w:pPr>
        <w:jc w:val="both"/>
      </w:pPr>
      <w:r>
        <w:rPr>
          <w:noProof/>
          <w:lang w:eastAsia="de-DE"/>
        </w:rPr>
        <w:drawing>
          <wp:inline distT="0" distB="0" distL="0" distR="0" wp14:anchorId="6D603281" wp14:editId="05424BF8">
            <wp:extent cx="9639300" cy="5864225"/>
            <wp:effectExtent l="0" t="0" r="0" b="3175"/>
            <wp:docPr id="4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t xml:space="preserve"> </w:t>
      </w:r>
    </w:p>
    <w:p w:rsidR="003B3A8F" w:rsidRDefault="003B3A8F" w:rsidP="003B3A8F">
      <w:pPr>
        <w:jc w:val="both"/>
      </w:pPr>
    </w:p>
    <w:p w:rsidR="003B3A8F" w:rsidRPr="007D05BA" w:rsidRDefault="007D05BA" w:rsidP="007D05BA">
      <w:pPr>
        <w:spacing w:after="0"/>
        <w:ind w:left="2124" w:hanging="2118"/>
        <w:rPr>
          <w:rFonts w:ascii="Arial" w:hAnsi="Arial" w:cs="Arial"/>
        </w:rPr>
      </w:pPr>
      <w:r w:rsidRPr="007D05BA">
        <w:rPr>
          <w:rFonts w:ascii="Arial" w:hAnsi="Arial" w:cs="Arial"/>
        </w:rPr>
        <w:t xml:space="preserve">Additional file 1: </w:t>
      </w:r>
      <w:r w:rsidRPr="007D05BA">
        <w:rPr>
          <w:rFonts w:ascii="Arial" w:hAnsi="Arial" w:cs="Arial"/>
        </w:rPr>
        <w:tab/>
      </w:r>
      <w:r w:rsidRPr="007D05BA">
        <w:rPr>
          <w:rFonts w:ascii="Arial" w:hAnsi="Arial" w:cs="Arial"/>
          <w:lang w:val="en-US"/>
        </w:rPr>
        <w:t>Distribution of sudden unexpected infant death by its component diagnoses, according to country (1980, 1990, 2000); SIDS (ICD-10, R95),</w:t>
      </w:r>
      <w:r w:rsidRPr="007D05BA">
        <w:rPr>
          <w:rFonts w:ascii="Arial" w:hAnsi="Arial" w:cs="Arial"/>
          <w:lang w:val="en-US"/>
        </w:rPr>
        <w:br/>
        <w:t>ill-defined and unknown causes of mortality (ICD-10, R96-99), accidental suffocation and st</w:t>
      </w:r>
      <w:r w:rsidR="00B2733B">
        <w:rPr>
          <w:rFonts w:ascii="Arial" w:hAnsi="Arial" w:cs="Arial"/>
          <w:lang w:val="en-US"/>
        </w:rPr>
        <w:t>rangulation in bed (ICD10, W75)</w:t>
      </w:r>
    </w:p>
    <w:sectPr w:rsidR="003B3A8F" w:rsidRPr="007D05BA" w:rsidSect="006C5678">
      <w:pgSz w:w="16838" w:h="11906" w:orient="landscape"/>
      <w:pgMar w:top="284" w:right="680" w:bottom="284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09BA" w:rsidRDefault="003E09BA" w:rsidP="004975A6">
      <w:pPr>
        <w:spacing w:after="0" w:line="240" w:lineRule="auto"/>
      </w:pPr>
      <w:r>
        <w:separator/>
      </w:r>
    </w:p>
  </w:endnote>
  <w:endnote w:type="continuationSeparator" w:id="0">
    <w:p w:rsidR="003E09BA" w:rsidRDefault="003E09BA" w:rsidP="004975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09BA" w:rsidRDefault="003E09BA" w:rsidP="004975A6">
      <w:pPr>
        <w:spacing w:after="0" w:line="240" w:lineRule="auto"/>
      </w:pPr>
      <w:r>
        <w:separator/>
      </w:r>
    </w:p>
  </w:footnote>
  <w:footnote w:type="continuationSeparator" w:id="0">
    <w:p w:rsidR="003E09BA" w:rsidRDefault="003E09BA" w:rsidP="004975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A8F"/>
    <w:rsid w:val="00174555"/>
    <w:rsid w:val="002830DF"/>
    <w:rsid w:val="003B3A8F"/>
    <w:rsid w:val="003E09BA"/>
    <w:rsid w:val="004975A6"/>
    <w:rsid w:val="00576983"/>
    <w:rsid w:val="005C6A4E"/>
    <w:rsid w:val="006C5678"/>
    <w:rsid w:val="007D05BA"/>
    <w:rsid w:val="00866557"/>
    <w:rsid w:val="0095330B"/>
    <w:rsid w:val="00AD1CCD"/>
    <w:rsid w:val="00B2733B"/>
    <w:rsid w:val="00D448C9"/>
    <w:rsid w:val="00D80285"/>
    <w:rsid w:val="00E92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026741"/>
  <w15:chartTrackingRefBased/>
  <w15:docId w15:val="{73C44DE1-E916-477E-B5F7-FCCD3FE14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975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975A6"/>
  </w:style>
  <w:style w:type="paragraph" w:styleId="Fuzeile">
    <w:name w:val="footer"/>
    <w:basedOn w:val="Standard"/>
    <w:link w:val="FuzeileZchn"/>
    <w:uiPriority w:val="99"/>
    <w:unhideWhenUsed/>
    <w:rsid w:val="004975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97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bbildungen\proz_SUID%2016.05.2018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bbildungen\proz_SUID%2016.05.2018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bbildungen\proz_SUID%2016.05.2018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3.9511084897731114E-2"/>
          <c:y val="3.1673050324237263E-2"/>
          <c:w val="0.8895538188892943"/>
          <c:h val="0.76766080141629245"/>
        </c:manualLayout>
      </c:layout>
      <c:barChart>
        <c:barDir val="col"/>
        <c:grouping val="percentStacked"/>
        <c:varyColors val="0"/>
        <c:ser>
          <c:idx val="1"/>
          <c:order val="0"/>
          <c:spPr>
            <a:solidFill>
              <a:srgbClr val="FF00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IMR (2)'!$C$54:$C$105</c:f>
              <c:strCache>
                <c:ptCount val="52"/>
                <c:pt idx="0">
                  <c:v>Austria</c:v>
                </c:pt>
                <c:pt idx="1">
                  <c:v>Belgium</c:v>
                </c:pt>
                <c:pt idx="2">
                  <c:v>Cyprus</c:v>
                </c:pt>
                <c:pt idx="3">
                  <c:v>Denmark</c:v>
                </c:pt>
                <c:pt idx="4">
                  <c:v>England/Wales</c:v>
                </c:pt>
                <c:pt idx="5">
                  <c:v>Finland</c:v>
                </c:pt>
                <c:pt idx="6">
                  <c:v>France</c:v>
                </c:pt>
                <c:pt idx="7">
                  <c:v>East Germany</c:v>
                </c:pt>
                <c:pt idx="8">
                  <c:v>West Germany</c:v>
                </c:pt>
                <c:pt idx="9">
                  <c:v>Greece</c:v>
                </c:pt>
                <c:pt idx="10">
                  <c:v>Iceland</c:v>
                </c:pt>
                <c:pt idx="11">
                  <c:v>Ireland</c:v>
                </c:pt>
                <c:pt idx="12">
                  <c:v>Italy</c:v>
                </c:pt>
                <c:pt idx="13">
                  <c:v>Luxembourg</c:v>
                </c:pt>
                <c:pt idx="14">
                  <c:v>Malta</c:v>
                </c:pt>
                <c:pt idx="15">
                  <c:v>Netherlands</c:v>
                </c:pt>
                <c:pt idx="16">
                  <c:v>Northern Ireland</c:v>
                </c:pt>
                <c:pt idx="17">
                  <c:v>Norway</c:v>
                </c:pt>
                <c:pt idx="18">
                  <c:v>Portugal</c:v>
                </c:pt>
                <c:pt idx="19">
                  <c:v>Scotland</c:v>
                </c:pt>
                <c:pt idx="20">
                  <c:v>Spain</c:v>
                </c:pt>
                <c:pt idx="21">
                  <c:v>Sweden</c:v>
                </c:pt>
                <c:pt idx="22">
                  <c:v>Switzerland</c:v>
                </c:pt>
                <c:pt idx="23">
                  <c:v>Belarus</c:v>
                </c:pt>
                <c:pt idx="24">
                  <c:v>Estonia</c:v>
                </c:pt>
                <c:pt idx="25">
                  <c:v>Latvia</c:v>
                </c:pt>
                <c:pt idx="26">
                  <c:v>Lithuania</c:v>
                </c:pt>
                <c:pt idx="27">
                  <c:v>Moldova</c:v>
                </c:pt>
                <c:pt idx="28">
                  <c:v>Russian Federation</c:v>
                </c:pt>
                <c:pt idx="29">
                  <c:v>Ukraine</c:v>
                </c:pt>
                <c:pt idx="30">
                  <c:v>Albania</c:v>
                </c:pt>
                <c:pt idx="31">
                  <c:v>Bulgaria</c:v>
                </c:pt>
                <c:pt idx="32">
                  <c:v>Croatia</c:v>
                </c:pt>
                <c:pt idx="33">
                  <c:v>Czech Republic</c:v>
                </c:pt>
                <c:pt idx="34">
                  <c:v>Hungary</c:v>
                </c:pt>
                <c:pt idx="35">
                  <c:v>Kosovo</c:v>
                </c:pt>
                <c:pt idx="36">
                  <c:v>Macedonia</c:v>
                </c:pt>
                <c:pt idx="37">
                  <c:v>Poland</c:v>
                </c:pt>
                <c:pt idx="38">
                  <c:v>Romania</c:v>
                </c:pt>
                <c:pt idx="39">
                  <c:v>Serbia</c:v>
                </c:pt>
                <c:pt idx="40">
                  <c:v>Slovakia</c:v>
                </c:pt>
                <c:pt idx="41">
                  <c:v>Slovenia</c:v>
                </c:pt>
                <c:pt idx="42">
                  <c:v>Australia</c:v>
                </c:pt>
                <c:pt idx="43">
                  <c:v>Canada</c:v>
                </c:pt>
                <c:pt idx="44">
                  <c:v>Chile</c:v>
                </c:pt>
                <c:pt idx="45">
                  <c:v>Costa Rica</c:v>
                </c:pt>
                <c:pt idx="46">
                  <c:v>Japan</c:v>
                </c:pt>
                <c:pt idx="47">
                  <c:v>Mexiko</c:v>
                </c:pt>
                <c:pt idx="48">
                  <c:v>New Zealand</c:v>
                </c:pt>
                <c:pt idx="49">
                  <c:v>Turkey</c:v>
                </c:pt>
                <c:pt idx="50">
                  <c:v>Uruguay</c:v>
                </c:pt>
                <c:pt idx="51">
                  <c:v>USA</c:v>
                </c:pt>
              </c:strCache>
            </c:strRef>
          </c:cat>
          <c:val>
            <c:numRef>
              <c:f>'IMR (2)'!$D$54:$D$105</c:f>
              <c:numCache>
                <c:formatCode>0.0000</c:formatCode>
                <c:ptCount val="52"/>
                <c:pt idx="0">
                  <c:v>0.41817061361035301</c:v>
                </c:pt>
                <c:pt idx="1">
                  <c:v>1.4263506258313701</c:v>
                </c:pt>
                <c:pt idx="3">
                  <c:v>1.204335608189482</c:v>
                </c:pt>
                <c:pt idx="4">
                  <c:v>1.5558474568522813</c:v>
                </c:pt>
                <c:pt idx="5">
                  <c:v>0.63427629075225167</c:v>
                </c:pt>
                <c:pt idx="6">
                  <c:v>1.0282667146441173</c:v>
                </c:pt>
                <c:pt idx="7">
                  <c:v>3.0754901013154312E-2</c:v>
                </c:pt>
                <c:pt idx="8">
                  <c:v>1.0828388313976758</c:v>
                </c:pt>
                <c:pt idx="9">
                  <c:v>5.4005157492540534E-2</c:v>
                </c:pt>
                <c:pt idx="11">
                  <c:v>1.8902570749621947</c:v>
                </c:pt>
                <c:pt idx="12">
                  <c:v>3.4353475400569329E-2</c:v>
                </c:pt>
                <c:pt idx="13">
                  <c:v>0.47973135044375148</c:v>
                </c:pt>
                <c:pt idx="15">
                  <c:v>0.92667159420609613</c:v>
                </c:pt>
                <c:pt idx="16">
                  <c:v>3.4987054789727801E-2</c:v>
                </c:pt>
                <c:pt idx="17">
                  <c:v>1.5282431082113679</c:v>
                </c:pt>
                <c:pt idx="19">
                  <c:v>1.8870115543169017</c:v>
                </c:pt>
                <c:pt idx="20">
                  <c:v>0.12784185437236656</c:v>
                </c:pt>
                <c:pt idx="21">
                  <c:v>0.47392388370320004</c:v>
                </c:pt>
                <c:pt idx="22">
                  <c:v>0.70593665576085041</c:v>
                </c:pt>
                <c:pt idx="31">
                  <c:v>3.1203682034480068E-2</c:v>
                </c:pt>
                <c:pt idx="33">
                  <c:v>0.15604579944213626</c:v>
                </c:pt>
                <c:pt idx="34">
                  <c:v>0.1547019297384192</c:v>
                </c:pt>
                <c:pt idx="38">
                  <c:v>5.0787201625190452E-3</c:v>
                </c:pt>
                <c:pt idx="41">
                  <c:v>0.2006554745501973</c:v>
                </c:pt>
                <c:pt idx="42">
                  <c:v>1.7159807916568748</c:v>
                </c:pt>
                <c:pt idx="43">
                  <c:v>1.1599394673450065</c:v>
                </c:pt>
                <c:pt idx="44">
                  <c:v>0.36296296296296299</c:v>
                </c:pt>
                <c:pt idx="45">
                  <c:v>5.7151838145994373E-2</c:v>
                </c:pt>
                <c:pt idx="48">
                  <c:v>3.4426813343357998</c:v>
                </c:pt>
                <c:pt idx="50">
                  <c:v>0.14854978274594274</c:v>
                </c:pt>
                <c:pt idx="51">
                  <c:v>1.52536169897056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015-4333-801D-68C1AF572C19}"/>
            </c:ext>
          </c:extLst>
        </c:ser>
        <c:ser>
          <c:idx val="2"/>
          <c:order val="1"/>
          <c:spPr>
            <a:solidFill>
              <a:srgbClr val="FFFF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IMR (2)'!$C$54:$C$105</c:f>
              <c:strCache>
                <c:ptCount val="52"/>
                <c:pt idx="0">
                  <c:v>Austria</c:v>
                </c:pt>
                <c:pt idx="1">
                  <c:v>Belgium</c:v>
                </c:pt>
                <c:pt idx="2">
                  <c:v>Cyprus</c:v>
                </c:pt>
                <c:pt idx="3">
                  <c:v>Denmark</c:v>
                </c:pt>
                <c:pt idx="4">
                  <c:v>England/Wales</c:v>
                </c:pt>
                <c:pt idx="5">
                  <c:v>Finland</c:v>
                </c:pt>
                <c:pt idx="6">
                  <c:v>France</c:v>
                </c:pt>
                <c:pt idx="7">
                  <c:v>East Germany</c:v>
                </c:pt>
                <c:pt idx="8">
                  <c:v>West Germany</c:v>
                </c:pt>
                <c:pt idx="9">
                  <c:v>Greece</c:v>
                </c:pt>
                <c:pt idx="10">
                  <c:v>Iceland</c:v>
                </c:pt>
                <c:pt idx="11">
                  <c:v>Ireland</c:v>
                </c:pt>
                <c:pt idx="12">
                  <c:v>Italy</c:v>
                </c:pt>
                <c:pt idx="13">
                  <c:v>Luxembourg</c:v>
                </c:pt>
                <c:pt idx="14">
                  <c:v>Malta</c:v>
                </c:pt>
                <c:pt idx="15">
                  <c:v>Netherlands</c:v>
                </c:pt>
                <c:pt idx="16">
                  <c:v>Northern Ireland</c:v>
                </c:pt>
                <c:pt idx="17">
                  <c:v>Norway</c:v>
                </c:pt>
                <c:pt idx="18">
                  <c:v>Portugal</c:v>
                </c:pt>
                <c:pt idx="19">
                  <c:v>Scotland</c:v>
                </c:pt>
                <c:pt idx="20">
                  <c:v>Spain</c:v>
                </c:pt>
                <c:pt idx="21">
                  <c:v>Sweden</c:v>
                </c:pt>
                <c:pt idx="22">
                  <c:v>Switzerland</c:v>
                </c:pt>
                <c:pt idx="23">
                  <c:v>Belarus</c:v>
                </c:pt>
                <c:pt idx="24">
                  <c:v>Estonia</c:v>
                </c:pt>
                <c:pt idx="25">
                  <c:v>Latvia</c:v>
                </c:pt>
                <c:pt idx="26">
                  <c:v>Lithuania</c:v>
                </c:pt>
                <c:pt idx="27">
                  <c:v>Moldova</c:v>
                </c:pt>
                <c:pt idx="28">
                  <c:v>Russian Federation</c:v>
                </c:pt>
                <c:pt idx="29">
                  <c:v>Ukraine</c:v>
                </c:pt>
                <c:pt idx="30">
                  <c:v>Albania</c:v>
                </c:pt>
                <c:pt idx="31">
                  <c:v>Bulgaria</c:v>
                </c:pt>
                <c:pt idx="32">
                  <c:v>Croatia</c:v>
                </c:pt>
                <c:pt idx="33">
                  <c:v>Czech Republic</c:v>
                </c:pt>
                <c:pt idx="34">
                  <c:v>Hungary</c:v>
                </c:pt>
                <c:pt idx="35">
                  <c:v>Kosovo</c:v>
                </c:pt>
                <c:pt idx="36">
                  <c:v>Macedonia</c:v>
                </c:pt>
                <c:pt idx="37">
                  <c:v>Poland</c:v>
                </c:pt>
                <c:pt idx="38">
                  <c:v>Romania</c:v>
                </c:pt>
                <c:pt idx="39">
                  <c:v>Serbia</c:v>
                </c:pt>
                <c:pt idx="40">
                  <c:v>Slovakia</c:v>
                </c:pt>
                <c:pt idx="41">
                  <c:v>Slovenia</c:v>
                </c:pt>
                <c:pt idx="42">
                  <c:v>Australia</c:v>
                </c:pt>
                <c:pt idx="43">
                  <c:v>Canada</c:v>
                </c:pt>
                <c:pt idx="44">
                  <c:v>Chile</c:v>
                </c:pt>
                <c:pt idx="45">
                  <c:v>Costa Rica</c:v>
                </c:pt>
                <c:pt idx="46">
                  <c:v>Japan</c:v>
                </c:pt>
                <c:pt idx="47">
                  <c:v>Mexiko</c:v>
                </c:pt>
                <c:pt idx="48">
                  <c:v>New Zealand</c:v>
                </c:pt>
                <c:pt idx="49">
                  <c:v>Turkey</c:v>
                </c:pt>
                <c:pt idx="50">
                  <c:v>Uruguay</c:v>
                </c:pt>
                <c:pt idx="51">
                  <c:v>USA</c:v>
                </c:pt>
              </c:strCache>
            </c:strRef>
          </c:cat>
          <c:val>
            <c:numRef>
              <c:f>'IMR (2)'!$E$54:$E$105</c:f>
              <c:numCache>
                <c:formatCode>0.0000</c:formatCode>
                <c:ptCount val="52"/>
                <c:pt idx="0">
                  <c:v>3.3013469495554185E-2</c:v>
                </c:pt>
                <c:pt idx="1">
                  <c:v>0.24840937865602514</c:v>
                </c:pt>
                <c:pt idx="3">
                  <c:v>0</c:v>
                </c:pt>
                <c:pt idx="4">
                  <c:v>2.1333853472998959E-2</c:v>
                </c:pt>
                <c:pt idx="5">
                  <c:v>1.5856907268806293E-2</c:v>
                </c:pt>
                <c:pt idx="6">
                  <c:v>1.8491309084730176</c:v>
                </c:pt>
                <c:pt idx="7">
                  <c:v>0.1625616196409585</c:v>
                </c:pt>
                <c:pt idx="8">
                  <c:v>0.19597389893393521</c:v>
                </c:pt>
                <c:pt idx="9">
                  <c:v>6.7506446865675668E-3</c:v>
                </c:pt>
                <c:pt idx="11">
                  <c:v>0</c:v>
                </c:pt>
                <c:pt idx="12">
                  <c:v>0.12023716390199266</c:v>
                </c:pt>
                <c:pt idx="13">
                  <c:v>1.1993283761093787</c:v>
                </c:pt>
                <c:pt idx="15">
                  <c:v>0.23718380089798891</c:v>
                </c:pt>
                <c:pt idx="16">
                  <c:v>0</c:v>
                </c:pt>
                <c:pt idx="17">
                  <c:v>3.9185720723368407E-2</c:v>
                </c:pt>
                <c:pt idx="18">
                  <c:v>1.3075693738195555</c:v>
                </c:pt>
                <c:pt idx="19">
                  <c:v>0</c:v>
                </c:pt>
                <c:pt idx="20">
                  <c:v>4.0278940418690831E-2</c:v>
                </c:pt>
                <c:pt idx="21">
                  <c:v>0.53574004244709572</c:v>
                </c:pt>
                <c:pt idx="22">
                  <c:v>4.0727114755433676E-2</c:v>
                </c:pt>
                <c:pt idx="31">
                  <c:v>0.18722209220688041</c:v>
                </c:pt>
                <c:pt idx="33">
                  <c:v>6.5019083100890107E-3</c:v>
                </c:pt>
                <c:pt idx="34">
                  <c:v>1.345234171638428E-2</c:v>
                </c:pt>
                <c:pt idx="38">
                  <c:v>0</c:v>
                </c:pt>
                <c:pt idx="41">
                  <c:v>0.16721289545849777</c:v>
                </c:pt>
                <c:pt idx="43">
                  <c:v>5.3950672899767745E-2</c:v>
                </c:pt>
                <c:pt idx="48">
                  <c:v>0</c:v>
                </c:pt>
                <c:pt idx="50">
                  <c:v>0</c:v>
                </c:pt>
                <c:pt idx="51">
                  <c:v>0.159684157328386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015-4333-801D-68C1AF572C19}"/>
            </c:ext>
          </c:extLst>
        </c:ser>
        <c:ser>
          <c:idx val="3"/>
          <c:order val="2"/>
          <c:spPr>
            <a:solidFill>
              <a:srgbClr val="00206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IMR (2)'!$C$54:$C$105</c:f>
              <c:strCache>
                <c:ptCount val="52"/>
                <c:pt idx="0">
                  <c:v>Austria</c:v>
                </c:pt>
                <c:pt idx="1">
                  <c:v>Belgium</c:v>
                </c:pt>
                <c:pt idx="2">
                  <c:v>Cyprus</c:v>
                </c:pt>
                <c:pt idx="3">
                  <c:v>Denmark</c:v>
                </c:pt>
                <c:pt idx="4">
                  <c:v>England/Wales</c:v>
                </c:pt>
                <c:pt idx="5">
                  <c:v>Finland</c:v>
                </c:pt>
                <c:pt idx="6">
                  <c:v>France</c:v>
                </c:pt>
                <c:pt idx="7">
                  <c:v>East Germany</c:v>
                </c:pt>
                <c:pt idx="8">
                  <c:v>West Germany</c:v>
                </c:pt>
                <c:pt idx="9">
                  <c:v>Greece</c:v>
                </c:pt>
                <c:pt idx="10">
                  <c:v>Iceland</c:v>
                </c:pt>
                <c:pt idx="11">
                  <c:v>Ireland</c:v>
                </c:pt>
                <c:pt idx="12">
                  <c:v>Italy</c:v>
                </c:pt>
                <c:pt idx="13">
                  <c:v>Luxembourg</c:v>
                </c:pt>
                <c:pt idx="14">
                  <c:v>Malta</c:v>
                </c:pt>
                <c:pt idx="15">
                  <c:v>Netherlands</c:v>
                </c:pt>
                <c:pt idx="16">
                  <c:v>Northern Ireland</c:v>
                </c:pt>
                <c:pt idx="17">
                  <c:v>Norway</c:v>
                </c:pt>
                <c:pt idx="18">
                  <c:v>Portugal</c:v>
                </c:pt>
                <c:pt idx="19">
                  <c:v>Scotland</c:v>
                </c:pt>
                <c:pt idx="20">
                  <c:v>Spain</c:v>
                </c:pt>
                <c:pt idx="21">
                  <c:v>Sweden</c:v>
                </c:pt>
                <c:pt idx="22">
                  <c:v>Switzerland</c:v>
                </c:pt>
                <c:pt idx="23">
                  <c:v>Belarus</c:v>
                </c:pt>
                <c:pt idx="24">
                  <c:v>Estonia</c:v>
                </c:pt>
                <c:pt idx="25">
                  <c:v>Latvia</c:v>
                </c:pt>
                <c:pt idx="26">
                  <c:v>Lithuania</c:v>
                </c:pt>
                <c:pt idx="27">
                  <c:v>Moldova</c:v>
                </c:pt>
                <c:pt idx="28">
                  <c:v>Russian Federation</c:v>
                </c:pt>
                <c:pt idx="29">
                  <c:v>Ukraine</c:v>
                </c:pt>
                <c:pt idx="30">
                  <c:v>Albania</c:v>
                </c:pt>
                <c:pt idx="31">
                  <c:v>Bulgaria</c:v>
                </c:pt>
                <c:pt idx="32">
                  <c:v>Croatia</c:v>
                </c:pt>
                <c:pt idx="33">
                  <c:v>Czech Republic</c:v>
                </c:pt>
                <c:pt idx="34">
                  <c:v>Hungary</c:v>
                </c:pt>
                <c:pt idx="35">
                  <c:v>Kosovo</c:v>
                </c:pt>
                <c:pt idx="36">
                  <c:v>Macedonia</c:v>
                </c:pt>
                <c:pt idx="37">
                  <c:v>Poland</c:v>
                </c:pt>
                <c:pt idx="38">
                  <c:v>Romania</c:v>
                </c:pt>
                <c:pt idx="39">
                  <c:v>Serbia</c:v>
                </c:pt>
                <c:pt idx="40">
                  <c:v>Slovakia</c:v>
                </c:pt>
                <c:pt idx="41">
                  <c:v>Slovenia</c:v>
                </c:pt>
                <c:pt idx="42">
                  <c:v>Australia</c:v>
                </c:pt>
                <c:pt idx="43">
                  <c:v>Canada</c:v>
                </c:pt>
                <c:pt idx="44">
                  <c:v>Chile</c:v>
                </c:pt>
                <c:pt idx="45">
                  <c:v>Costa Rica</c:v>
                </c:pt>
                <c:pt idx="46">
                  <c:v>Japan</c:v>
                </c:pt>
                <c:pt idx="47">
                  <c:v>Mexiko</c:v>
                </c:pt>
                <c:pt idx="48">
                  <c:v>New Zealand</c:v>
                </c:pt>
                <c:pt idx="49">
                  <c:v>Turkey</c:v>
                </c:pt>
                <c:pt idx="50">
                  <c:v>Uruguay</c:v>
                </c:pt>
                <c:pt idx="51">
                  <c:v>USA</c:v>
                </c:pt>
              </c:strCache>
            </c:strRef>
          </c:cat>
          <c:val>
            <c:numRef>
              <c:f>'IMR (2)'!$F$54:$F$105</c:f>
              <c:numCache>
                <c:formatCode>0.0000</c:formatCode>
                <c:ptCount val="52"/>
                <c:pt idx="0">
                  <c:v>7.7031428822959769E-2</c:v>
                </c:pt>
                <c:pt idx="1">
                  <c:v>0.14423770373575653</c:v>
                </c:pt>
                <c:pt idx="3">
                  <c:v>8.7270696245614648E-2</c:v>
                </c:pt>
                <c:pt idx="4">
                  <c:v>4.114386026935514E-2</c:v>
                </c:pt>
                <c:pt idx="5">
                  <c:v>4.7570721806418879E-2</c:v>
                </c:pt>
                <c:pt idx="6">
                  <c:v>8.9957719871660319E-2</c:v>
                </c:pt>
                <c:pt idx="7">
                  <c:v>2.6361343725560836E-2</c:v>
                </c:pt>
                <c:pt idx="8">
                  <c:v>0.22918981400748353</c:v>
                </c:pt>
                <c:pt idx="12">
                  <c:v>9.3691296547007263E-3</c:v>
                </c:pt>
                <c:pt idx="15">
                  <c:v>9.377033988990259E-2</c:v>
                </c:pt>
                <c:pt idx="16">
                  <c:v>0</c:v>
                </c:pt>
                <c:pt idx="17">
                  <c:v>0</c:v>
                </c:pt>
                <c:pt idx="18">
                  <c:v>2.526704103999141E-2</c:v>
                </c:pt>
                <c:pt idx="19">
                  <c:v>4.3546420484236195E-2</c:v>
                </c:pt>
                <c:pt idx="20">
                  <c:v>2.2766357627955685E-2</c:v>
                </c:pt>
                <c:pt idx="21">
                  <c:v>0</c:v>
                </c:pt>
                <c:pt idx="22">
                  <c:v>4.0727114755433676E-2</c:v>
                </c:pt>
                <c:pt idx="34">
                  <c:v>4.0357025149152841E-2</c:v>
                </c:pt>
                <c:pt idx="41">
                  <c:v>0.26754063273359641</c:v>
                </c:pt>
                <c:pt idx="43">
                  <c:v>4.046300467482581E-2</c:v>
                </c:pt>
                <c:pt idx="51">
                  <c:v>3.266654818122072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015-4333-801D-68C1AF572C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67194312"/>
        <c:axId val="267197448"/>
        <c:extLst>
          <c:ext xmlns:c15="http://schemas.microsoft.com/office/drawing/2012/chart" uri="{02D57815-91ED-43cb-92C2-25804820EDAC}">
            <c15:filteredBarSeries>
              <c15:ser>
                <c:idx val="4"/>
                <c:order val="3"/>
                <c:spPr>
                  <a:gradFill rotWithShape="1">
                    <a:gsLst>
                      <a:gs pos="0">
                        <a:schemeClr val="accent5">
                          <a:satMod val="103000"/>
                          <a:lumMod val="102000"/>
                          <a:tint val="94000"/>
                        </a:schemeClr>
                      </a:gs>
                      <a:gs pos="50000">
                        <a:schemeClr val="accent5">
                          <a:satMod val="110000"/>
                          <a:lumMod val="100000"/>
                          <a:shade val="100000"/>
                        </a:schemeClr>
                      </a:gs>
                      <a:gs pos="100000">
                        <a:schemeClr val="accent5">
                          <a:lumMod val="99000"/>
                          <a:satMod val="120000"/>
                          <a:shade val="78000"/>
                        </a:schemeClr>
                      </a:gs>
                    </a:gsLst>
                    <a:lin ang="5400000" scaled="0"/>
                  </a:gradFill>
                  <a:ln>
                    <a:noFill/>
                  </a:ln>
                  <a:effectLst>
                    <a:outerShdw blurRad="57150" dist="19050" dir="5400000" algn="ctr" rotWithShape="0">
                      <a:srgbClr val="000000">
                        <a:alpha val="63000"/>
                      </a:srgbClr>
                    </a:outerShdw>
                  </a:effectLst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'IMR (2)'!$C$54:$C$105</c15:sqref>
                        </c15:formulaRef>
                      </c:ext>
                    </c:extLst>
                    <c:strCache>
                      <c:ptCount val="52"/>
                      <c:pt idx="0">
                        <c:v>Austria</c:v>
                      </c:pt>
                      <c:pt idx="1">
                        <c:v>Belgium</c:v>
                      </c:pt>
                      <c:pt idx="2">
                        <c:v>Cyprus</c:v>
                      </c:pt>
                      <c:pt idx="3">
                        <c:v>Denmark</c:v>
                      </c:pt>
                      <c:pt idx="4">
                        <c:v>England/Wales</c:v>
                      </c:pt>
                      <c:pt idx="5">
                        <c:v>Finland</c:v>
                      </c:pt>
                      <c:pt idx="6">
                        <c:v>France</c:v>
                      </c:pt>
                      <c:pt idx="7">
                        <c:v>East Germany</c:v>
                      </c:pt>
                      <c:pt idx="8">
                        <c:v>West Germany</c:v>
                      </c:pt>
                      <c:pt idx="9">
                        <c:v>Greece</c:v>
                      </c:pt>
                      <c:pt idx="10">
                        <c:v>Iceland</c:v>
                      </c:pt>
                      <c:pt idx="11">
                        <c:v>Ireland</c:v>
                      </c:pt>
                      <c:pt idx="12">
                        <c:v>Italy</c:v>
                      </c:pt>
                      <c:pt idx="13">
                        <c:v>Luxembourg</c:v>
                      </c:pt>
                      <c:pt idx="14">
                        <c:v>Malta</c:v>
                      </c:pt>
                      <c:pt idx="15">
                        <c:v>Netherlands</c:v>
                      </c:pt>
                      <c:pt idx="16">
                        <c:v>Northern Ireland</c:v>
                      </c:pt>
                      <c:pt idx="17">
                        <c:v>Norway</c:v>
                      </c:pt>
                      <c:pt idx="18">
                        <c:v>Portugal</c:v>
                      </c:pt>
                      <c:pt idx="19">
                        <c:v>Scotland</c:v>
                      </c:pt>
                      <c:pt idx="20">
                        <c:v>Spain</c:v>
                      </c:pt>
                      <c:pt idx="21">
                        <c:v>Sweden</c:v>
                      </c:pt>
                      <c:pt idx="22">
                        <c:v>Switzerland</c:v>
                      </c:pt>
                      <c:pt idx="23">
                        <c:v>Belarus</c:v>
                      </c:pt>
                      <c:pt idx="24">
                        <c:v>Estonia</c:v>
                      </c:pt>
                      <c:pt idx="25">
                        <c:v>Latvia</c:v>
                      </c:pt>
                      <c:pt idx="26">
                        <c:v>Lithuania</c:v>
                      </c:pt>
                      <c:pt idx="27">
                        <c:v>Moldova</c:v>
                      </c:pt>
                      <c:pt idx="28">
                        <c:v>Russian Federation</c:v>
                      </c:pt>
                      <c:pt idx="29">
                        <c:v>Ukraine</c:v>
                      </c:pt>
                      <c:pt idx="30">
                        <c:v>Albania</c:v>
                      </c:pt>
                      <c:pt idx="31">
                        <c:v>Bulgaria</c:v>
                      </c:pt>
                      <c:pt idx="32">
                        <c:v>Croatia</c:v>
                      </c:pt>
                      <c:pt idx="33">
                        <c:v>Czech Republic</c:v>
                      </c:pt>
                      <c:pt idx="34">
                        <c:v>Hungary</c:v>
                      </c:pt>
                      <c:pt idx="35">
                        <c:v>Kosovo</c:v>
                      </c:pt>
                      <c:pt idx="36">
                        <c:v>Macedonia</c:v>
                      </c:pt>
                      <c:pt idx="37">
                        <c:v>Poland</c:v>
                      </c:pt>
                      <c:pt idx="38">
                        <c:v>Romania</c:v>
                      </c:pt>
                      <c:pt idx="39">
                        <c:v>Serbia</c:v>
                      </c:pt>
                      <c:pt idx="40">
                        <c:v>Slovakia</c:v>
                      </c:pt>
                      <c:pt idx="41">
                        <c:v>Slovenia</c:v>
                      </c:pt>
                      <c:pt idx="42">
                        <c:v>Australia</c:v>
                      </c:pt>
                      <c:pt idx="43">
                        <c:v>Canada</c:v>
                      </c:pt>
                      <c:pt idx="44">
                        <c:v>Chile</c:v>
                      </c:pt>
                      <c:pt idx="45">
                        <c:v>Costa Rica</c:v>
                      </c:pt>
                      <c:pt idx="46">
                        <c:v>Japan</c:v>
                      </c:pt>
                      <c:pt idx="47">
                        <c:v>Mexiko</c:v>
                      </c:pt>
                      <c:pt idx="48">
                        <c:v>New Zealand</c:v>
                      </c:pt>
                      <c:pt idx="49">
                        <c:v>Turkey</c:v>
                      </c:pt>
                      <c:pt idx="50">
                        <c:v>Uruguay</c:v>
                      </c:pt>
                      <c:pt idx="51">
                        <c:v>USA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IMR (2)'!$G$54:$G$105</c15:sqref>
                        </c15:formulaRef>
                      </c:ext>
                    </c:extLst>
                    <c:numCache>
                      <c:formatCode>0.0000</c:formatCode>
                      <c:ptCount val="52"/>
                      <c:pt idx="0">
                        <c:v>0.52821551192886695</c:v>
                      </c:pt>
                      <c:pt idx="1">
                        <c:v>1.8189977082231517</c:v>
                      </c:pt>
                      <c:pt idx="3">
                        <c:v>1.2916063044350967</c:v>
                      </c:pt>
                      <c:pt idx="4">
                        <c:v>1.6183251705946355</c:v>
                      </c:pt>
                      <c:pt idx="5">
                        <c:v>0.69770391982747682</c:v>
                      </c:pt>
                      <c:pt idx="6">
                        <c:v>2.9673553429887951</c:v>
                      </c:pt>
                      <c:pt idx="7">
                        <c:v>0.21967786437967365</c:v>
                      </c:pt>
                      <c:pt idx="8">
                        <c:v>1.5080025443390945</c:v>
                      </c:pt>
                      <c:pt idx="9">
                        <c:v>6.0755802179108108E-2</c:v>
                      </c:pt>
                      <c:pt idx="11">
                        <c:v>1.8902570749621947</c:v>
                      </c:pt>
                      <c:pt idx="12">
                        <c:v>0.16395976895726272</c:v>
                      </c:pt>
                      <c:pt idx="13">
                        <c:v>1.6790597265531302</c:v>
                      </c:pt>
                      <c:pt idx="15">
                        <c:v>1.2576257349939877</c:v>
                      </c:pt>
                      <c:pt idx="16">
                        <c:v>3.4987054789727801E-2</c:v>
                      </c:pt>
                      <c:pt idx="17">
                        <c:v>1.5674288289347362</c:v>
                      </c:pt>
                      <c:pt idx="18">
                        <c:v>1.3454699353795425</c:v>
                      </c:pt>
                      <c:pt idx="19">
                        <c:v>1.9305579748011381</c:v>
                      </c:pt>
                      <c:pt idx="20">
                        <c:v>0.19088715241901305</c:v>
                      </c:pt>
                      <c:pt idx="21">
                        <c:v>1.0096639261502958</c:v>
                      </c:pt>
                      <c:pt idx="22">
                        <c:v>0.78739088527171774</c:v>
                      </c:pt>
                      <c:pt idx="31">
                        <c:v>0.21842577424136048</c:v>
                      </c:pt>
                      <c:pt idx="33">
                        <c:v>0.16254770775222527</c:v>
                      </c:pt>
                      <c:pt idx="34">
                        <c:v>0.20851129660395634</c:v>
                      </c:pt>
                      <c:pt idx="38">
                        <c:v>5.0787201625190452E-3</c:v>
                      </c:pt>
                      <c:pt idx="41">
                        <c:v>0.63540900274229151</c:v>
                      </c:pt>
                      <c:pt idx="42">
                        <c:v>1.7159807916568748</c:v>
                      </c:pt>
                      <c:pt idx="43">
                        <c:v>1.2543531449195999</c:v>
                      </c:pt>
                      <c:pt idx="44">
                        <c:v>0.36296296296296299</c:v>
                      </c:pt>
                      <c:pt idx="45">
                        <c:v>5.7151838145994373E-2</c:v>
                      </c:pt>
                      <c:pt idx="48">
                        <c:v>3.4426813343357998</c:v>
                      </c:pt>
                      <c:pt idx="50">
                        <c:v>0.14854978274594274</c:v>
                      </c:pt>
                      <c:pt idx="51">
                        <c:v>1.7177124044801682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3-1015-4333-801D-68C1AF572C19}"/>
                  </c:ext>
                </c:extLst>
              </c15:ser>
            </c15:filteredBarSeries>
          </c:ext>
        </c:extLst>
      </c:barChart>
      <c:catAx>
        <c:axId val="267194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82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67197448"/>
        <c:crosses val="autoZero"/>
        <c:auto val="1"/>
        <c:lblAlgn val="ctr"/>
        <c:lblOffset val="100"/>
        <c:noMultiLvlLbl val="0"/>
      </c:catAx>
      <c:valAx>
        <c:axId val="267197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67194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3.9511084897731114E-2"/>
          <c:y val="3.1673050324237263E-2"/>
          <c:w val="0.8895538188892943"/>
          <c:h val="0.76766080141629245"/>
        </c:manualLayout>
      </c:layout>
      <c:barChart>
        <c:barDir val="col"/>
        <c:grouping val="percentStacked"/>
        <c:varyColors val="0"/>
        <c:ser>
          <c:idx val="1"/>
          <c:order val="0"/>
          <c:spPr>
            <a:solidFill>
              <a:srgbClr val="FF00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IMR (2)'!$C$106:$C$157</c:f>
              <c:strCache>
                <c:ptCount val="52"/>
                <c:pt idx="0">
                  <c:v>Austria</c:v>
                </c:pt>
                <c:pt idx="1">
                  <c:v>Belgium</c:v>
                </c:pt>
                <c:pt idx="2">
                  <c:v>Cyprus</c:v>
                </c:pt>
                <c:pt idx="3">
                  <c:v>Denmark</c:v>
                </c:pt>
                <c:pt idx="4">
                  <c:v>England/Wales</c:v>
                </c:pt>
                <c:pt idx="5">
                  <c:v>Finland</c:v>
                </c:pt>
                <c:pt idx="6">
                  <c:v>France</c:v>
                </c:pt>
                <c:pt idx="7">
                  <c:v>East Germany</c:v>
                </c:pt>
                <c:pt idx="8">
                  <c:v>West Germany</c:v>
                </c:pt>
                <c:pt idx="9">
                  <c:v>Greece</c:v>
                </c:pt>
                <c:pt idx="10">
                  <c:v>Iceland</c:v>
                </c:pt>
                <c:pt idx="11">
                  <c:v>Ireland</c:v>
                </c:pt>
                <c:pt idx="12">
                  <c:v>Italy</c:v>
                </c:pt>
                <c:pt idx="13">
                  <c:v>Luxembourg</c:v>
                </c:pt>
                <c:pt idx="14">
                  <c:v>Malta</c:v>
                </c:pt>
                <c:pt idx="15">
                  <c:v>Netherlands</c:v>
                </c:pt>
                <c:pt idx="16">
                  <c:v>Northern Ireland</c:v>
                </c:pt>
                <c:pt idx="17">
                  <c:v>Norway</c:v>
                </c:pt>
                <c:pt idx="18">
                  <c:v>Portugal</c:v>
                </c:pt>
                <c:pt idx="19">
                  <c:v>Scotland</c:v>
                </c:pt>
                <c:pt idx="20">
                  <c:v>Spain</c:v>
                </c:pt>
                <c:pt idx="21">
                  <c:v>Sweden</c:v>
                </c:pt>
                <c:pt idx="22">
                  <c:v>Switzerland</c:v>
                </c:pt>
                <c:pt idx="23">
                  <c:v>Belarus</c:v>
                </c:pt>
                <c:pt idx="24">
                  <c:v>Estonia</c:v>
                </c:pt>
                <c:pt idx="25">
                  <c:v>Latvia</c:v>
                </c:pt>
                <c:pt idx="26">
                  <c:v>Lithuania</c:v>
                </c:pt>
                <c:pt idx="27">
                  <c:v>Moldova</c:v>
                </c:pt>
                <c:pt idx="28">
                  <c:v>Russian Federation</c:v>
                </c:pt>
                <c:pt idx="29">
                  <c:v>Ukraine</c:v>
                </c:pt>
                <c:pt idx="30">
                  <c:v>Albania</c:v>
                </c:pt>
                <c:pt idx="31">
                  <c:v>Bulgaria</c:v>
                </c:pt>
                <c:pt idx="32">
                  <c:v>Croatia</c:v>
                </c:pt>
                <c:pt idx="33">
                  <c:v>Czech Republic</c:v>
                </c:pt>
                <c:pt idx="34">
                  <c:v>Hungary</c:v>
                </c:pt>
                <c:pt idx="35">
                  <c:v>Kosovo</c:v>
                </c:pt>
                <c:pt idx="36">
                  <c:v>Macedonia</c:v>
                </c:pt>
                <c:pt idx="37">
                  <c:v>Poland</c:v>
                </c:pt>
                <c:pt idx="38">
                  <c:v>Romania</c:v>
                </c:pt>
                <c:pt idx="39">
                  <c:v>Serbia</c:v>
                </c:pt>
                <c:pt idx="40">
                  <c:v>Slovakia</c:v>
                </c:pt>
                <c:pt idx="41">
                  <c:v>Slovenia</c:v>
                </c:pt>
                <c:pt idx="42">
                  <c:v>Australia</c:v>
                </c:pt>
                <c:pt idx="43">
                  <c:v>Canada</c:v>
                </c:pt>
                <c:pt idx="44">
                  <c:v>Chile</c:v>
                </c:pt>
                <c:pt idx="45">
                  <c:v>Costa Rica</c:v>
                </c:pt>
                <c:pt idx="46">
                  <c:v>Japan</c:v>
                </c:pt>
                <c:pt idx="47">
                  <c:v>Mexiko</c:v>
                </c:pt>
                <c:pt idx="48">
                  <c:v>New Zealand</c:v>
                </c:pt>
                <c:pt idx="49">
                  <c:v>Turkey</c:v>
                </c:pt>
                <c:pt idx="50">
                  <c:v>Uruguay</c:v>
                </c:pt>
                <c:pt idx="51">
                  <c:v>USA</c:v>
                </c:pt>
              </c:strCache>
            </c:strRef>
          </c:cat>
          <c:val>
            <c:numRef>
              <c:f>'IMR (2)'!$D$106:$D$157</c:f>
              <c:numCache>
                <c:formatCode>0.0000</c:formatCode>
                <c:ptCount val="52"/>
                <c:pt idx="0">
                  <c:v>1.5588033696685608</c:v>
                </c:pt>
                <c:pt idx="1">
                  <c:v>1.6025381614516729</c:v>
                </c:pt>
                <c:pt idx="3">
                  <c:v>1.6237605032081093</c:v>
                </c:pt>
                <c:pt idx="4">
                  <c:v>1.4827088112838813</c:v>
                </c:pt>
                <c:pt idx="5">
                  <c:v>0.56446322598361531</c:v>
                </c:pt>
                <c:pt idx="6">
                  <c:v>1.7877590315933616</c:v>
                </c:pt>
                <c:pt idx="7">
                  <c:v>0.12881064834693001</c:v>
                </c:pt>
                <c:pt idx="8">
                  <c:v>1.7332128688928004</c:v>
                </c:pt>
                <c:pt idx="9">
                  <c:v>8.8037640982500068E-2</c:v>
                </c:pt>
                <c:pt idx="10">
                  <c:v>1.4681208053691275</c:v>
                </c:pt>
                <c:pt idx="11">
                  <c:v>1.8475228112510369</c:v>
                </c:pt>
                <c:pt idx="12">
                  <c:v>0.1106709646819088</c:v>
                </c:pt>
                <c:pt idx="13">
                  <c:v>0</c:v>
                </c:pt>
                <c:pt idx="15">
                  <c:v>0.5657565731316142</c:v>
                </c:pt>
                <c:pt idx="16">
                  <c:v>0.53331301664698483</c:v>
                </c:pt>
                <c:pt idx="17">
                  <c:v>1.3620177554603785</c:v>
                </c:pt>
                <c:pt idx="18">
                  <c:v>6.8775199663001524E-2</c:v>
                </c:pt>
                <c:pt idx="19">
                  <c:v>1.9401876525245176</c:v>
                </c:pt>
                <c:pt idx="20">
                  <c:v>0.33381079902846111</c:v>
                </c:pt>
                <c:pt idx="21">
                  <c:v>1.1780463795245857</c:v>
                </c:pt>
                <c:pt idx="22">
                  <c:v>1.1794279178927554</c:v>
                </c:pt>
                <c:pt idx="31">
                  <c:v>0.12359764213728845</c:v>
                </c:pt>
                <c:pt idx="33">
                  <c:v>0.1991360558806409</c:v>
                </c:pt>
                <c:pt idx="34">
                  <c:v>0.32622792988486543</c:v>
                </c:pt>
                <c:pt idx="37">
                  <c:v>0.25195355291024613</c:v>
                </c:pt>
                <c:pt idx="38">
                  <c:v>6.672046666200683E-2</c:v>
                </c:pt>
                <c:pt idx="41">
                  <c:v>0.40236051502145925</c:v>
                </c:pt>
                <c:pt idx="42">
                  <c:v>1.8732295696140842</c:v>
                </c:pt>
                <c:pt idx="43">
                  <c:v>0.8138382089640579</c:v>
                </c:pt>
                <c:pt idx="44">
                  <c:v>0.33554817275747506</c:v>
                </c:pt>
                <c:pt idx="45">
                  <c:v>0</c:v>
                </c:pt>
                <c:pt idx="46">
                  <c:v>0.26441058133490508</c:v>
                </c:pt>
                <c:pt idx="48">
                  <c:v>2.7596296111582133</c:v>
                </c:pt>
                <c:pt idx="50">
                  <c:v>0.21243826013064954</c:v>
                </c:pt>
                <c:pt idx="51">
                  <c:v>1.30272338206902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3A1-478A-B1FC-5BB9B1DC2AE6}"/>
            </c:ext>
          </c:extLst>
        </c:ser>
        <c:ser>
          <c:idx val="2"/>
          <c:order val="1"/>
          <c:spPr>
            <a:solidFill>
              <a:srgbClr val="FFFF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IMR (2)'!$C$106:$C$157</c:f>
              <c:strCache>
                <c:ptCount val="52"/>
                <c:pt idx="0">
                  <c:v>Austria</c:v>
                </c:pt>
                <c:pt idx="1">
                  <c:v>Belgium</c:v>
                </c:pt>
                <c:pt idx="2">
                  <c:v>Cyprus</c:v>
                </c:pt>
                <c:pt idx="3">
                  <c:v>Denmark</c:v>
                </c:pt>
                <c:pt idx="4">
                  <c:v>England/Wales</c:v>
                </c:pt>
                <c:pt idx="5">
                  <c:v>Finland</c:v>
                </c:pt>
                <c:pt idx="6">
                  <c:v>France</c:v>
                </c:pt>
                <c:pt idx="7">
                  <c:v>East Germany</c:v>
                </c:pt>
                <c:pt idx="8">
                  <c:v>West Germany</c:v>
                </c:pt>
                <c:pt idx="9">
                  <c:v>Greece</c:v>
                </c:pt>
                <c:pt idx="10">
                  <c:v>Iceland</c:v>
                </c:pt>
                <c:pt idx="11">
                  <c:v>Ireland</c:v>
                </c:pt>
                <c:pt idx="12">
                  <c:v>Italy</c:v>
                </c:pt>
                <c:pt idx="13">
                  <c:v>Luxembourg</c:v>
                </c:pt>
                <c:pt idx="14">
                  <c:v>Malta</c:v>
                </c:pt>
                <c:pt idx="15">
                  <c:v>Netherlands</c:v>
                </c:pt>
                <c:pt idx="16">
                  <c:v>Northern Ireland</c:v>
                </c:pt>
                <c:pt idx="17">
                  <c:v>Norway</c:v>
                </c:pt>
                <c:pt idx="18">
                  <c:v>Portugal</c:v>
                </c:pt>
                <c:pt idx="19">
                  <c:v>Scotland</c:v>
                </c:pt>
                <c:pt idx="20">
                  <c:v>Spain</c:v>
                </c:pt>
                <c:pt idx="21">
                  <c:v>Sweden</c:v>
                </c:pt>
                <c:pt idx="22">
                  <c:v>Switzerland</c:v>
                </c:pt>
                <c:pt idx="23">
                  <c:v>Belarus</c:v>
                </c:pt>
                <c:pt idx="24">
                  <c:v>Estonia</c:v>
                </c:pt>
                <c:pt idx="25">
                  <c:v>Latvia</c:v>
                </c:pt>
                <c:pt idx="26">
                  <c:v>Lithuania</c:v>
                </c:pt>
                <c:pt idx="27">
                  <c:v>Moldova</c:v>
                </c:pt>
                <c:pt idx="28">
                  <c:v>Russian Federation</c:v>
                </c:pt>
                <c:pt idx="29">
                  <c:v>Ukraine</c:v>
                </c:pt>
                <c:pt idx="30">
                  <c:v>Albania</c:v>
                </c:pt>
                <c:pt idx="31">
                  <c:v>Bulgaria</c:v>
                </c:pt>
                <c:pt idx="32">
                  <c:v>Croatia</c:v>
                </c:pt>
                <c:pt idx="33">
                  <c:v>Czech Republic</c:v>
                </c:pt>
                <c:pt idx="34">
                  <c:v>Hungary</c:v>
                </c:pt>
                <c:pt idx="35">
                  <c:v>Kosovo</c:v>
                </c:pt>
                <c:pt idx="36">
                  <c:v>Macedonia</c:v>
                </c:pt>
                <c:pt idx="37">
                  <c:v>Poland</c:v>
                </c:pt>
                <c:pt idx="38">
                  <c:v>Romania</c:v>
                </c:pt>
                <c:pt idx="39">
                  <c:v>Serbia</c:v>
                </c:pt>
                <c:pt idx="40">
                  <c:v>Slovakia</c:v>
                </c:pt>
                <c:pt idx="41">
                  <c:v>Slovenia</c:v>
                </c:pt>
                <c:pt idx="42">
                  <c:v>Australia</c:v>
                </c:pt>
                <c:pt idx="43">
                  <c:v>Canada</c:v>
                </c:pt>
                <c:pt idx="44">
                  <c:v>Chile</c:v>
                </c:pt>
                <c:pt idx="45">
                  <c:v>Costa Rica</c:v>
                </c:pt>
                <c:pt idx="46">
                  <c:v>Japan</c:v>
                </c:pt>
                <c:pt idx="47">
                  <c:v>Mexiko</c:v>
                </c:pt>
                <c:pt idx="48">
                  <c:v>New Zealand</c:v>
                </c:pt>
                <c:pt idx="49">
                  <c:v>Turkey</c:v>
                </c:pt>
                <c:pt idx="50">
                  <c:v>Uruguay</c:v>
                </c:pt>
                <c:pt idx="51">
                  <c:v>USA</c:v>
                </c:pt>
              </c:strCache>
            </c:strRef>
          </c:cat>
          <c:val>
            <c:numRef>
              <c:f>'IMR (2)'!$E$106:$E$157</c:f>
              <c:numCache>
                <c:formatCode>0.0000</c:formatCode>
                <c:ptCount val="52"/>
                <c:pt idx="0">
                  <c:v>0</c:v>
                </c:pt>
                <c:pt idx="1">
                  <c:v>0.38040047266782134</c:v>
                </c:pt>
                <c:pt idx="3">
                  <c:v>0</c:v>
                </c:pt>
                <c:pt idx="4">
                  <c:v>1.1329198175999094E-2</c:v>
                </c:pt>
                <c:pt idx="5">
                  <c:v>4.5767288593266106E-2</c:v>
                </c:pt>
                <c:pt idx="6">
                  <c:v>0.90502841658064526</c:v>
                </c:pt>
                <c:pt idx="7">
                  <c:v>7.9739925167147147E-2</c:v>
                </c:pt>
                <c:pt idx="8">
                  <c:v>0.14041577252077514</c:v>
                </c:pt>
                <c:pt idx="9">
                  <c:v>9.781960109166675E-3</c:v>
                </c:pt>
                <c:pt idx="10">
                  <c:v>0</c:v>
                </c:pt>
                <c:pt idx="11">
                  <c:v>0</c:v>
                </c:pt>
                <c:pt idx="12">
                  <c:v>9.1347462912051716E-2</c:v>
                </c:pt>
                <c:pt idx="13">
                  <c:v>2.2285251215559159</c:v>
                </c:pt>
                <c:pt idx="15">
                  <c:v>0.16164473518046119</c:v>
                </c:pt>
                <c:pt idx="16">
                  <c:v>3.8093786903356061E-2</c:v>
                </c:pt>
                <c:pt idx="17">
                  <c:v>4.9229557426278735E-2</c:v>
                </c:pt>
                <c:pt idx="18">
                  <c:v>0.71354269650364077</c:v>
                </c:pt>
                <c:pt idx="19">
                  <c:v>3.0315432070695588E-2</c:v>
                </c:pt>
                <c:pt idx="20">
                  <c:v>3.7366880488260569E-2</c:v>
                </c:pt>
                <c:pt idx="21">
                  <c:v>4.0344054093307727E-2</c:v>
                </c:pt>
                <c:pt idx="22">
                  <c:v>8.3393893184336237E-2</c:v>
                </c:pt>
                <c:pt idx="31">
                  <c:v>4.7537554668187869E-2</c:v>
                </c:pt>
                <c:pt idx="33">
                  <c:v>7.6590790723323424E-3</c:v>
                </c:pt>
                <c:pt idx="34">
                  <c:v>0</c:v>
                </c:pt>
                <c:pt idx="37">
                  <c:v>6.2075513035857739E-2</c:v>
                </c:pt>
                <c:pt idx="38">
                  <c:v>0</c:v>
                </c:pt>
                <c:pt idx="41">
                  <c:v>0.44706723891273248</c:v>
                </c:pt>
                <c:pt idx="42">
                  <c:v>3.0459017392098931E-2</c:v>
                </c:pt>
                <c:pt idx="43">
                  <c:v>0.25894852103401844</c:v>
                </c:pt>
                <c:pt idx="45">
                  <c:v>0.1708588096022651</c:v>
                </c:pt>
                <c:pt idx="46">
                  <c:v>7.0400340541182146E-2</c:v>
                </c:pt>
                <c:pt idx="48">
                  <c:v>0</c:v>
                </c:pt>
                <c:pt idx="50">
                  <c:v>0</c:v>
                </c:pt>
                <c:pt idx="51">
                  <c:v>0.229153581898153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3A1-478A-B1FC-5BB9B1DC2AE6}"/>
            </c:ext>
          </c:extLst>
        </c:ser>
        <c:ser>
          <c:idx val="3"/>
          <c:order val="2"/>
          <c:spPr>
            <a:solidFill>
              <a:srgbClr val="00206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IMR (2)'!$C$106:$C$157</c:f>
              <c:strCache>
                <c:ptCount val="52"/>
                <c:pt idx="0">
                  <c:v>Austria</c:v>
                </c:pt>
                <c:pt idx="1">
                  <c:v>Belgium</c:v>
                </c:pt>
                <c:pt idx="2">
                  <c:v>Cyprus</c:v>
                </c:pt>
                <c:pt idx="3">
                  <c:v>Denmark</c:v>
                </c:pt>
                <c:pt idx="4">
                  <c:v>England/Wales</c:v>
                </c:pt>
                <c:pt idx="5">
                  <c:v>Finland</c:v>
                </c:pt>
                <c:pt idx="6">
                  <c:v>France</c:v>
                </c:pt>
                <c:pt idx="7">
                  <c:v>East Germany</c:v>
                </c:pt>
                <c:pt idx="8">
                  <c:v>West Germany</c:v>
                </c:pt>
                <c:pt idx="9">
                  <c:v>Greece</c:v>
                </c:pt>
                <c:pt idx="10">
                  <c:v>Iceland</c:v>
                </c:pt>
                <c:pt idx="11">
                  <c:v>Ireland</c:v>
                </c:pt>
                <c:pt idx="12">
                  <c:v>Italy</c:v>
                </c:pt>
                <c:pt idx="13">
                  <c:v>Luxembourg</c:v>
                </c:pt>
                <c:pt idx="14">
                  <c:v>Malta</c:v>
                </c:pt>
                <c:pt idx="15">
                  <c:v>Netherlands</c:v>
                </c:pt>
                <c:pt idx="16">
                  <c:v>Northern Ireland</c:v>
                </c:pt>
                <c:pt idx="17">
                  <c:v>Norway</c:v>
                </c:pt>
                <c:pt idx="18">
                  <c:v>Portugal</c:v>
                </c:pt>
                <c:pt idx="19">
                  <c:v>Scotland</c:v>
                </c:pt>
                <c:pt idx="20">
                  <c:v>Spain</c:v>
                </c:pt>
                <c:pt idx="21">
                  <c:v>Sweden</c:v>
                </c:pt>
                <c:pt idx="22">
                  <c:v>Switzerland</c:v>
                </c:pt>
                <c:pt idx="23">
                  <c:v>Belarus</c:v>
                </c:pt>
                <c:pt idx="24">
                  <c:v>Estonia</c:v>
                </c:pt>
                <c:pt idx="25">
                  <c:v>Latvia</c:v>
                </c:pt>
                <c:pt idx="26">
                  <c:v>Lithuania</c:v>
                </c:pt>
                <c:pt idx="27">
                  <c:v>Moldova</c:v>
                </c:pt>
                <c:pt idx="28">
                  <c:v>Russian Federation</c:v>
                </c:pt>
                <c:pt idx="29">
                  <c:v>Ukraine</c:v>
                </c:pt>
                <c:pt idx="30">
                  <c:v>Albania</c:v>
                </c:pt>
                <c:pt idx="31">
                  <c:v>Bulgaria</c:v>
                </c:pt>
                <c:pt idx="32">
                  <c:v>Croatia</c:v>
                </c:pt>
                <c:pt idx="33">
                  <c:v>Czech Republic</c:v>
                </c:pt>
                <c:pt idx="34">
                  <c:v>Hungary</c:v>
                </c:pt>
                <c:pt idx="35">
                  <c:v>Kosovo</c:v>
                </c:pt>
                <c:pt idx="36">
                  <c:v>Macedonia</c:v>
                </c:pt>
                <c:pt idx="37">
                  <c:v>Poland</c:v>
                </c:pt>
                <c:pt idx="38">
                  <c:v>Romania</c:v>
                </c:pt>
                <c:pt idx="39">
                  <c:v>Serbia</c:v>
                </c:pt>
                <c:pt idx="40">
                  <c:v>Slovakia</c:v>
                </c:pt>
                <c:pt idx="41">
                  <c:v>Slovenia</c:v>
                </c:pt>
                <c:pt idx="42">
                  <c:v>Australia</c:v>
                </c:pt>
                <c:pt idx="43">
                  <c:v>Canada</c:v>
                </c:pt>
                <c:pt idx="44">
                  <c:v>Chile</c:v>
                </c:pt>
                <c:pt idx="45">
                  <c:v>Costa Rica</c:v>
                </c:pt>
                <c:pt idx="46">
                  <c:v>Japan</c:v>
                </c:pt>
                <c:pt idx="47">
                  <c:v>Mexiko</c:v>
                </c:pt>
                <c:pt idx="48">
                  <c:v>New Zealand</c:v>
                </c:pt>
                <c:pt idx="49">
                  <c:v>Turkey</c:v>
                </c:pt>
                <c:pt idx="50">
                  <c:v>Uruguay</c:v>
                </c:pt>
                <c:pt idx="51">
                  <c:v>USA</c:v>
                </c:pt>
              </c:strCache>
            </c:strRef>
          </c:cat>
          <c:val>
            <c:numRef>
              <c:f>'IMR (2)'!$F$106:$F$157</c:f>
              <c:numCache>
                <c:formatCode>0.0000</c:formatCode>
                <c:ptCount val="52"/>
                <c:pt idx="0">
                  <c:v>1.1055343047294757E-2</c:v>
                </c:pt>
                <c:pt idx="1">
                  <c:v>8.0936270780387516E-3</c:v>
                </c:pt>
                <c:pt idx="3">
                  <c:v>1.5764665079690383E-2</c:v>
                </c:pt>
                <c:pt idx="4">
                  <c:v>9.9130484039992063E-3</c:v>
                </c:pt>
                <c:pt idx="6">
                  <c:v>3.5414155431416551E-2</c:v>
                </c:pt>
                <c:pt idx="7">
                  <c:v>3.0669201987364288E-2</c:v>
                </c:pt>
                <c:pt idx="8">
                  <c:v>3.4040187277763673E-2</c:v>
                </c:pt>
                <c:pt idx="11">
                  <c:v>0</c:v>
                </c:pt>
                <c:pt idx="12">
                  <c:v>1.4053455832623341E-2</c:v>
                </c:pt>
                <c:pt idx="14">
                  <c:v>0</c:v>
                </c:pt>
                <c:pt idx="15">
                  <c:v>4.0411183795115296E-2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9.9645014635361528E-3</c:v>
                </c:pt>
                <c:pt idx="21">
                  <c:v>0</c:v>
                </c:pt>
                <c:pt idx="22">
                  <c:v>2.3826826624096069E-2</c:v>
                </c:pt>
                <c:pt idx="34">
                  <c:v>1.5913557555359288E-2</c:v>
                </c:pt>
                <c:pt idx="41">
                  <c:v>0</c:v>
                </c:pt>
                <c:pt idx="43">
                  <c:v>1.2330881954000878E-2</c:v>
                </c:pt>
                <c:pt idx="45">
                  <c:v>0</c:v>
                </c:pt>
                <c:pt idx="46">
                  <c:v>8.8409729981949681E-2</c:v>
                </c:pt>
                <c:pt idx="51">
                  <c:v>3.438978099240731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3A1-478A-B1FC-5BB9B1DC2A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67195488"/>
        <c:axId val="267195880"/>
        <c:extLst>
          <c:ext xmlns:c15="http://schemas.microsoft.com/office/drawing/2012/chart" uri="{02D57815-91ED-43cb-92C2-25804820EDAC}">
            <c15:filteredBarSeries>
              <c15:ser>
                <c:idx val="4"/>
                <c:order val="3"/>
                <c:spPr>
                  <a:gradFill rotWithShape="1">
                    <a:gsLst>
                      <a:gs pos="0">
                        <a:schemeClr val="accent5">
                          <a:satMod val="103000"/>
                          <a:lumMod val="102000"/>
                          <a:tint val="94000"/>
                        </a:schemeClr>
                      </a:gs>
                      <a:gs pos="50000">
                        <a:schemeClr val="accent5">
                          <a:satMod val="110000"/>
                          <a:lumMod val="100000"/>
                          <a:shade val="100000"/>
                        </a:schemeClr>
                      </a:gs>
                      <a:gs pos="100000">
                        <a:schemeClr val="accent5">
                          <a:lumMod val="99000"/>
                          <a:satMod val="120000"/>
                          <a:shade val="78000"/>
                        </a:schemeClr>
                      </a:gs>
                    </a:gsLst>
                    <a:lin ang="5400000" scaled="0"/>
                  </a:gradFill>
                  <a:ln>
                    <a:noFill/>
                  </a:ln>
                  <a:effectLst>
                    <a:outerShdw blurRad="57150" dist="19050" dir="5400000" algn="ctr" rotWithShape="0">
                      <a:srgbClr val="000000">
                        <a:alpha val="63000"/>
                      </a:srgbClr>
                    </a:outerShdw>
                  </a:effectLst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'IMR (2)'!$C$106:$C$157</c15:sqref>
                        </c15:formulaRef>
                      </c:ext>
                    </c:extLst>
                    <c:strCache>
                      <c:ptCount val="52"/>
                      <c:pt idx="0">
                        <c:v>Austria</c:v>
                      </c:pt>
                      <c:pt idx="1">
                        <c:v>Belgium</c:v>
                      </c:pt>
                      <c:pt idx="2">
                        <c:v>Cyprus</c:v>
                      </c:pt>
                      <c:pt idx="3">
                        <c:v>Denmark</c:v>
                      </c:pt>
                      <c:pt idx="4">
                        <c:v>England/Wales</c:v>
                      </c:pt>
                      <c:pt idx="5">
                        <c:v>Finland</c:v>
                      </c:pt>
                      <c:pt idx="6">
                        <c:v>France</c:v>
                      </c:pt>
                      <c:pt idx="7">
                        <c:v>East Germany</c:v>
                      </c:pt>
                      <c:pt idx="8">
                        <c:v>West Germany</c:v>
                      </c:pt>
                      <c:pt idx="9">
                        <c:v>Greece</c:v>
                      </c:pt>
                      <c:pt idx="10">
                        <c:v>Iceland</c:v>
                      </c:pt>
                      <c:pt idx="11">
                        <c:v>Ireland</c:v>
                      </c:pt>
                      <c:pt idx="12">
                        <c:v>Italy</c:v>
                      </c:pt>
                      <c:pt idx="13">
                        <c:v>Luxembourg</c:v>
                      </c:pt>
                      <c:pt idx="14">
                        <c:v>Malta</c:v>
                      </c:pt>
                      <c:pt idx="15">
                        <c:v>Netherlands</c:v>
                      </c:pt>
                      <c:pt idx="16">
                        <c:v>Northern Ireland</c:v>
                      </c:pt>
                      <c:pt idx="17">
                        <c:v>Norway</c:v>
                      </c:pt>
                      <c:pt idx="18">
                        <c:v>Portugal</c:v>
                      </c:pt>
                      <c:pt idx="19">
                        <c:v>Scotland</c:v>
                      </c:pt>
                      <c:pt idx="20">
                        <c:v>Spain</c:v>
                      </c:pt>
                      <c:pt idx="21">
                        <c:v>Sweden</c:v>
                      </c:pt>
                      <c:pt idx="22">
                        <c:v>Switzerland</c:v>
                      </c:pt>
                      <c:pt idx="23">
                        <c:v>Belarus</c:v>
                      </c:pt>
                      <c:pt idx="24">
                        <c:v>Estonia</c:v>
                      </c:pt>
                      <c:pt idx="25">
                        <c:v>Latvia</c:v>
                      </c:pt>
                      <c:pt idx="26">
                        <c:v>Lithuania</c:v>
                      </c:pt>
                      <c:pt idx="27">
                        <c:v>Moldova</c:v>
                      </c:pt>
                      <c:pt idx="28">
                        <c:v>Russian Federation</c:v>
                      </c:pt>
                      <c:pt idx="29">
                        <c:v>Ukraine</c:v>
                      </c:pt>
                      <c:pt idx="30">
                        <c:v>Albania</c:v>
                      </c:pt>
                      <c:pt idx="31">
                        <c:v>Bulgaria</c:v>
                      </c:pt>
                      <c:pt idx="32">
                        <c:v>Croatia</c:v>
                      </c:pt>
                      <c:pt idx="33">
                        <c:v>Czech Republic</c:v>
                      </c:pt>
                      <c:pt idx="34">
                        <c:v>Hungary</c:v>
                      </c:pt>
                      <c:pt idx="35">
                        <c:v>Kosovo</c:v>
                      </c:pt>
                      <c:pt idx="36">
                        <c:v>Macedonia</c:v>
                      </c:pt>
                      <c:pt idx="37">
                        <c:v>Poland</c:v>
                      </c:pt>
                      <c:pt idx="38">
                        <c:v>Romania</c:v>
                      </c:pt>
                      <c:pt idx="39">
                        <c:v>Serbia</c:v>
                      </c:pt>
                      <c:pt idx="40">
                        <c:v>Slovakia</c:v>
                      </c:pt>
                      <c:pt idx="41">
                        <c:v>Slovenia</c:v>
                      </c:pt>
                      <c:pt idx="42">
                        <c:v>Australia</c:v>
                      </c:pt>
                      <c:pt idx="43">
                        <c:v>Canada</c:v>
                      </c:pt>
                      <c:pt idx="44">
                        <c:v>Chile</c:v>
                      </c:pt>
                      <c:pt idx="45">
                        <c:v>Costa Rica</c:v>
                      </c:pt>
                      <c:pt idx="46">
                        <c:v>Japan</c:v>
                      </c:pt>
                      <c:pt idx="47">
                        <c:v>Mexiko</c:v>
                      </c:pt>
                      <c:pt idx="48">
                        <c:v>New Zealand</c:v>
                      </c:pt>
                      <c:pt idx="49">
                        <c:v>Turkey</c:v>
                      </c:pt>
                      <c:pt idx="50">
                        <c:v>Uruguay</c:v>
                      </c:pt>
                      <c:pt idx="51">
                        <c:v>USA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IMR (2)'!$G$106:$G$157</c15:sqref>
                        </c15:formulaRef>
                      </c:ext>
                    </c:extLst>
                    <c:numCache>
                      <c:formatCode>0.0000</c:formatCode>
                      <c:ptCount val="52"/>
                      <c:pt idx="0">
                        <c:v>1.5698587127158556</c:v>
                      </c:pt>
                      <c:pt idx="1">
                        <c:v>1.9910322611975331</c:v>
                      </c:pt>
                      <c:pt idx="3">
                        <c:v>1.6395251682877998</c:v>
                      </c:pt>
                      <c:pt idx="4">
                        <c:v>1.5039510578638797</c:v>
                      </c:pt>
                      <c:pt idx="5">
                        <c:v>0.61023051457688138</c:v>
                      </c:pt>
                      <c:pt idx="6">
                        <c:v>2.7282016036054233</c:v>
                      </c:pt>
                      <c:pt idx="7">
                        <c:v>0.23921977550144144</c:v>
                      </c:pt>
                      <c:pt idx="8">
                        <c:v>1.9076688286913392</c:v>
                      </c:pt>
                      <c:pt idx="9">
                        <c:v>9.781960109166675E-2</c:v>
                      </c:pt>
                      <c:pt idx="10">
                        <c:v>1.4681208053691275</c:v>
                      </c:pt>
                      <c:pt idx="11">
                        <c:v>1.8475228112510369</c:v>
                      </c:pt>
                      <c:pt idx="12">
                        <c:v>0.21607188342658387</c:v>
                      </c:pt>
                      <c:pt idx="13">
                        <c:v>2.2285251215559159</c:v>
                      </c:pt>
                      <c:pt idx="15">
                        <c:v>0.76781249210719071</c:v>
                      </c:pt>
                      <c:pt idx="16">
                        <c:v>0.5714068035503409</c:v>
                      </c:pt>
                      <c:pt idx="17">
                        <c:v>1.4112473128866572</c:v>
                      </c:pt>
                      <c:pt idx="18">
                        <c:v>0.78231789616664227</c:v>
                      </c:pt>
                      <c:pt idx="19">
                        <c:v>1.9705030845952132</c:v>
                      </c:pt>
                      <c:pt idx="20">
                        <c:v>0.38114218098025782</c:v>
                      </c:pt>
                      <c:pt idx="21">
                        <c:v>1.2183904336178935</c:v>
                      </c:pt>
                      <c:pt idx="22">
                        <c:v>1.2866486377011879</c:v>
                      </c:pt>
                      <c:pt idx="31">
                        <c:v>0.17113519680547631</c:v>
                      </c:pt>
                      <c:pt idx="33">
                        <c:v>0.20679513495297325</c:v>
                      </c:pt>
                      <c:pt idx="34">
                        <c:v>0.34214148744022471</c:v>
                      </c:pt>
                      <c:pt idx="37">
                        <c:v>0.31402906594610386</c:v>
                      </c:pt>
                      <c:pt idx="38">
                        <c:v>6.672046666200683E-2</c:v>
                      </c:pt>
                      <c:pt idx="41">
                        <c:v>0.84942775393419168</c:v>
                      </c:pt>
                      <c:pt idx="42">
                        <c:v>1.9036885870061833</c:v>
                      </c:pt>
                      <c:pt idx="43">
                        <c:v>1.0851176119520773</c:v>
                      </c:pt>
                      <c:pt idx="44">
                        <c:v>0.33554817275747506</c:v>
                      </c:pt>
                      <c:pt idx="45">
                        <c:v>0.1708588096022651</c:v>
                      </c:pt>
                      <c:pt idx="46">
                        <c:v>0.42322065185803687</c:v>
                      </c:pt>
                      <c:pt idx="48">
                        <c:v>2.7596296111582133</c:v>
                      </c:pt>
                      <c:pt idx="50">
                        <c:v>0.21243826013064954</c:v>
                      </c:pt>
                      <c:pt idx="51">
                        <c:v>1.5662667449595851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3-A3A1-478A-B1FC-5BB9B1DC2AE6}"/>
                  </c:ext>
                </c:extLst>
              </c15:ser>
            </c15:filteredBarSeries>
          </c:ext>
        </c:extLst>
      </c:barChart>
      <c:catAx>
        <c:axId val="267195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82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67195880"/>
        <c:crosses val="autoZero"/>
        <c:auto val="1"/>
        <c:lblAlgn val="ctr"/>
        <c:lblOffset val="100"/>
        <c:noMultiLvlLbl val="0"/>
      </c:catAx>
      <c:valAx>
        <c:axId val="267195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671954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3.9511084897731114E-2"/>
          <c:y val="3.1673050324237263E-2"/>
          <c:w val="0.8895538188892943"/>
          <c:h val="0.76766080141629245"/>
        </c:manualLayout>
      </c:layout>
      <c:barChart>
        <c:barDir val="col"/>
        <c:grouping val="percentStacked"/>
        <c:varyColors val="0"/>
        <c:ser>
          <c:idx val="1"/>
          <c:order val="0"/>
          <c:spPr>
            <a:solidFill>
              <a:srgbClr val="FF00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IMR (2)'!$C$158:$C$209</c:f>
              <c:strCache>
                <c:ptCount val="52"/>
                <c:pt idx="0">
                  <c:v>Austria</c:v>
                </c:pt>
                <c:pt idx="1">
                  <c:v>Belgium</c:v>
                </c:pt>
                <c:pt idx="2">
                  <c:v>Cyprus</c:v>
                </c:pt>
                <c:pt idx="3">
                  <c:v>Denmark</c:v>
                </c:pt>
                <c:pt idx="4">
                  <c:v>England/Wales</c:v>
                </c:pt>
                <c:pt idx="5">
                  <c:v>Finland</c:v>
                </c:pt>
                <c:pt idx="6">
                  <c:v>France</c:v>
                </c:pt>
                <c:pt idx="7">
                  <c:v>East Germany</c:v>
                </c:pt>
                <c:pt idx="8">
                  <c:v>West Germany</c:v>
                </c:pt>
                <c:pt idx="9">
                  <c:v>Greece</c:v>
                </c:pt>
                <c:pt idx="10">
                  <c:v>Iceland</c:v>
                </c:pt>
                <c:pt idx="11">
                  <c:v>Ireland</c:v>
                </c:pt>
                <c:pt idx="12">
                  <c:v>Italy</c:v>
                </c:pt>
                <c:pt idx="13">
                  <c:v>Luxembourg</c:v>
                </c:pt>
                <c:pt idx="14">
                  <c:v>Malta</c:v>
                </c:pt>
                <c:pt idx="15">
                  <c:v>Netherlands</c:v>
                </c:pt>
                <c:pt idx="16">
                  <c:v>Northern Ireland</c:v>
                </c:pt>
                <c:pt idx="17">
                  <c:v>Norway</c:v>
                </c:pt>
                <c:pt idx="18">
                  <c:v>Portugal</c:v>
                </c:pt>
                <c:pt idx="19">
                  <c:v>Scotland</c:v>
                </c:pt>
                <c:pt idx="20">
                  <c:v>Spain</c:v>
                </c:pt>
                <c:pt idx="21">
                  <c:v>Sweden</c:v>
                </c:pt>
                <c:pt idx="22">
                  <c:v>Switzerland</c:v>
                </c:pt>
                <c:pt idx="23">
                  <c:v>Belarus</c:v>
                </c:pt>
                <c:pt idx="24">
                  <c:v>Estonia</c:v>
                </c:pt>
                <c:pt idx="25">
                  <c:v>Latvia</c:v>
                </c:pt>
                <c:pt idx="26">
                  <c:v>Lithuania</c:v>
                </c:pt>
                <c:pt idx="27">
                  <c:v>Moldova</c:v>
                </c:pt>
                <c:pt idx="28">
                  <c:v>Russian Federation</c:v>
                </c:pt>
                <c:pt idx="29">
                  <c:v>Ukraine</c:v>
                </c:pt>
                <c:pt idx="30">
                  <c:v>Albania</c:v>
                </c:pt>
                <c:pt idx="31">
                  <c:v>Bulgaria</c:v>
                </c:pt>
                <c:pt idx="32">
                  <c:v>Croatia</c:v>
                </c:pt>
                <c:pt idx="33">
                  <c:v>Czech Republic</c:v>
                </c:pt>
                <c:pt idx="34">
                  <c:v>Hungary</c:v>
                </c:pt>
                <c:pt idx="35">
                  <c:v>Kosovo</c:v>
                </c:pt>
                <c:pt idx="36">
                  <c:v>Macedonia</c:v>
                </c:pt>
                <c:pt idx="37">
                  <c:v>Poland</c:v>
                </c:pt>
                <c:pt idx="38">
                  <c:v>Romania</c:v>
                </c:pt>
                <c:pt idx="39">
                  <c:v>Serbia</c:v>
                </c:pt>
                <c:pt idx="40">
                  <c:v>Slovakia</c:v>
                </c:pt>
                <c:pt idx="41">
                  <c:v>Slovenia</c:v>
                </c:pt>
                <c:pt idx="42">
                  <c:v>Australia</c:v>
                </c:pt>
                <c:pt idx="43">
                  <c:v>Canada</c:v>
                </c:pt>
                <c:pt idx="44">
                  <c:v>Chile</c:v>
                </c:pt>
                <c:pt idx="45">
                  <c:v>Costa Rica</c:v>
                </c:pt>
                <c:pt idx="46">
                  <c:v>Japan</c:v>
                </c:pt>
                <c:pt idx="47">
                  <c:v>Mexiko</c:v>
                </c:pt>
                <c:pt idx="48">
                  <c:v>New Zealand</c:v>
                </c:pt>
                <c:pt idx="49">
                  <c:v>Turkey</c:v>
                </c:pt>
                <c:pt idx="50">
                  <c:v>Uruguay</c:v>
                </c:pt>
                <c:pt idx="51">
                  <c:v>USA</c:v>
                </c:pt>
              </c:strCache>
            </c:strRef>
          </c:cat>
          <c:val>
            <c:numRef>
              <c:f>'IMR (2)'!$D$158:$D$209</c:f>
              <c:numCache>
                <c:formatCode>General</c:formatCode>
                <c:ptCount val="52"/>
                <c:pt idx="0" formatCode="0.0000">
                  <c:v>0.49828793376603464</c:v>
                </c:pt>
                <c:pt idx="3" formatCode="0.0000">
                  <c:v>0.23850694651481724</c:v>
                </c:pt>
                <c:pt idx="4" formatCode="0.0000">
                  <c:v>0.29117812987537245</c:v>
                </c:pt>
                <c:pt idx="5" formatCode="0.0000">
                  <c:v>0.317225335730147</c:v>
                </c:pt>
                <c:pt idx="6" formatCode="0.0000">
                  <c:v>0.42977192363188238</c:v>
                </c:pt>
                <c:pt idx="7" formatCode="0.0000">
                  <c:v>0.41501156103634318</c:v>
                </c:pt>
                <c:pt idx="8" formatCode="0.0000">
                  <c:v>0.66813184049099039</c:v>
                </c:pt>
                <c:pt idx="9" formatCode="0.0000">
                  <c:v>0.1065127718496427</c:v>
                </c:pt>
                <c:pt idx="10" formatCode="0.0000">
                  <c:v>0</c:v>
                </c:pt>
                <c:pt idx="11" formatCode="0.0000">
                  <c:v>0.91259194363832152</c:v>
                </c:pt>
                <c:pt idx="12" formatCode="0.0000">
                  <c:v>6.122460338516398E-2</c:v>
                </c:pt>
                <c:pt idx="13" formatCode="0.0000">
                  <c:v>0.34946706272933775</c:v>
                </c:pt>
                <c:pt idx="15" formatCode="0.0000">
                  <c:v>0.12099564899646209</c:v>
                </c:pt>
                <c:pt idx="16" formatCode="0.0000">
                  <c:v>0</c:v>
                </c:pt>
                <c:pt idx="17" formatCode="0.0000">
                  <c:v>0.40517270486544887</c:v>
                </c:pt>
                <c:pt idx="18" formatCode="0.0000">
                  <c:v>4.9996666888874074E-2</c:v>
                </c:pt>
                <c:pt idx="19" formatCode="0.0000">
                  <c:v>0.62174994347727786</c:v>
                </c:pt>
                <c:pt idx="20" formatCode="0.0000">
                  <c:v>0.17604216964429423</c:v>
                </c:pt>
                <c:pt idx="21" formatCode="0.0000">
                  <c:v>0.27642330359018585</c:v>
                </c:pt>
                <c:pt idx="22" formatCode="0.0000">
                  <c:v>0.30589614825766653</c:v>
                </c:pt>
                <c:pt idx="24" formatCode="0.0000">
                  <c:v>0.15305731996632738</c:v>
                </c:pt>
                <c:pt idx="25" formatCode="0.0000">
                  <c:v>0.79145231499802138</c:v>
                </c:pt>
                <c:pt idx="26" formatCode="0.0000">
                  <c:v>0</c:v>
                </c:pt>
                <c:pt idx="27" formatCode="0.0000">
                  <c:v>0.46021819756896504</c:v>
                </c:pt>
                <c:pt idx="28" formatCode="0.0000">
                  <c:v>0.44837385538364383</c:v>
                </c:pt>
                <c:pt idx="30" formatCode="0.0000">
                  <c:v>0.37078958666718709</c:v>
                </c:pt>
                <c:pt idx="31" formatCode="0.0000">
                  <c:v>4.071716499952497E-2</c:v>
                </c:pt>
                <c:pt idx="32" formatCode="0.0000">
                  <c:v>0.34288849266218624</c:v>
                </c:pt>
                <c:pt idx="33" formatCode="0.0000">
                  <c:v>0.12099879001209989</c:v>
                </c:pt>
                <c:pt idx="34" formatCode="0.0000">
                  <c:v>0.3073864975357849</c:v>
                </c:pt>
                <c:pt idx="36" formatCode="0.0000">
                  <c:v>0.47619047619047616</c:v>
                </c:pt>
                <c:pt idx="37" formatCode="0.0000">
                  <c:v>0.124224259147663</c:v>
                </c:pt>
                <c:pt idx="38" formatCode="0.0000">
                  <c:v>1.7056041889638881E-2</c:v>
                </c:pt>
                <c:pt idx="39" formatCode="0.0000">
                  <c:v>9.4897239845995338E-2</c:v>
                </c:pt>
                <c:pt idx="40" formatCode="0.0000">
                  <c:v>0.3070476465700972</c:v>
                </c:pt>
                <c:pt idx="41" formatCode="0.0000">
                  <c:v>0.22002200220022003</c:v>
                </c:pt>
                <c:pt idx="42" formatCode="0.0000">
                  <c:v>0.51675239148199781</c:v>
                </c:pt>
                <c:pt idx="43" formatCode="0.0000">
                  <c:v>0.36554272432900065</c:v>
                </c:pt>
                <c:pt idx="44" formatCode="0.0000">
                  <c:v>0.56871748481829665</c:v>
                </c:pt>
                <c:pt idx="45" formatCode="0.0000">
                  <c:v>0</c:v>
                </c:pt>
                <c:pt idx="46" formatCode="0.0000">
                  <c:v>0.2662641626076081</c:v>
                </c:pt>
                <c:pt idx="47" formatCode="0.0000">
                  <c:v>8.8266646750089967E-2</c:v>
                </c:pt>
                <c:pt idx="48" formatCode="0.0000">
                  <c:v>1.1129758855224803</c:v>
                </c:pt>
                <c:pt idx="50" formatCode="0.0000">
                  <c:v>0.4927041879855979</c:v>
                </c:pt>
                <c:pt idx="51" formatCode="0.0000">
                  <c:v>0.621610155084711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C4-4E5E-ACE8-C17157BB3479}"/>
            </c:ext>
          </c:extLst>
        </c:ser>
        <c:ser>
          <c:idx val="2"/>
          <c:order val="1"/>
          <c:spPr>
            <a:solidFill>
              <a:srgbClr val="FFFF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IMR (2)'!$C$158:$C$209</c:f>
              <c:strCache>
                <c:ptCount val="52"/>
                <c:pt idx="0">
                  <c:v>Austria</c:v>
                </c:pt>
                <c:pt idx="1">
                  <c:v>Belgium</c:v>
                </c:pt>
                <c:pt idx="2">
                  <c:v>Cyprus</c:v>
                </c:pt>
                <c:pt idx="3">
                  <c:v>Denmark</c:v>
                </c:pt>
                <c:pt idx="4">
                  <c:v>England/Wales</c:v>
                </c:pt>
                <c:pt idx="5">
                  <c:v>Finland</c:v>
                </c:pt>
                <c:pt idx="6">
                  <c:v>France</c:v>
                </c:pt>
                <c:pt idx="7">
                  <c:v>East Germany</c:v>
                </c:pt>
                <c:pt idx="8">
                  <c:v>West Germany</c:v>
                </c:pt>
                <c:pt idx="9">
                  <c:v>Greece</c:v>
                </c:pt>
                <c:pt idx="10">
                  <c:v>Iceland</c:v>
                </c:pt>
                <c:pt idx="11">
                  <c:v>Ireland</c:v>
                </c:pt>
                <c:pt idx="12">
                  <c:v>Italy</c:v>
                </c:pt>
                <c:pt idx="13">
                  <c:v>Luxembourg</c:v>
                </c:pt>
                <c:pt idx="14">
                  <c:v>Malta</c:v>
                </c:pt>
                <c:pt idx="15">
                  <c:v>Netherlands</c:v>
                </c:pt>
                <c:pt idx="16">
                  <c:v>Northern Ireland</c:v>
                </c:pt>
                <c:pt idx="17">
                  <c:v>Norway</c:v>
                </c:pt>
                <c:pt idx="18">
                  <c:v>Portugal</c:v>
                </c:pt>
                <c:pt idx="19">
                  <c:v>Scotland</c:v>
                </c:pt>
                <c:pt idx="20">
                  <c:v>Spain</c:v>
                </c:pt>
                <c:pt idx="21">
                  <c:v>Sweden</c:v>
                </c:pt>
                <c:pt idx="22">
                  <c:v>Switzerland</c:v>
                </c:pt>
                <c:pt idx="23">
                  <c:v>Belarus</c:v>
                </c:pt>
                <c:pt idx="24">
                  <c:v>Estonia</c:v>
                </c:pt>
                <c:pt idx="25">
                  <c:v>Latvia</c:v>
                </c:pt>
                <c:pt idx="26">
                  <c:v>Lithuania</c:v>
                </c:pt>
                <c:pt idx="27">
                  <c:v>Moldova</c:v>
                </c:pt>
                <c:pt idx="28">
                  <c:v>Russian Federation</c:v>
                </c:pt>
                <c:pt idx="29">
                  <c:v>Ukraine</c:v>
                </c:pt>
                <c:pt idx="30">
                  <c:v>Albania</c:v>
                </c:pt>
                <c:pt idx="31">
                  <c:v>Bulgaria</c:v>
                </c:pt>
                <c:pt idx="32">
                  <c:v>Croatia</c:v>
                </c:pt>
                <c:pt idx="33">
                  <c:v>Czech Republic</c:v>
                </c:pt>
                <c:pt idx="34">
                  <c:v>Hungary</c:v>
                </c:pt>
                <c:pt idx="35">
                  <c:v>Kosovo</c:v>
                </c:pt>
                <c:pt idx="36">
                  <c:v>Macedonia</c:v>
                </c:pt>
                <c:pt idx="37">
                  <c:v>Poland</c:v>
                </c:pt>
                <c:pt idx="38">
                  <c:v>Romania</c:v>
                </c:pt>
                <c:pt idx="39">
                  <c:v>Serbia</c:v>
                </c:pt>
                <c:pt idx="40">
                  <c:v>Slovakia</c:v>
                </c:pt>
                <c:pt idx="41">
                  <c:v>Slovenia</c:v>
                </c:pt>
                <c:pt idx="42">
                  <c:v>Australia</c:v>
                </c:pt>
                <c:pt idx="43">
                  <c:v>Canada</c:v>
                </c:pt>
                <c:pt idx="44">
                  <c:v>Chile</c:v>
                </c:pt>
                <c:pt idx="45">
                  <c:v>Costa Rica</c:v>
                </c:pt>
                <c:pt idx="46">
                  <c:v>Japan</c:v>
                </c:pt>
                <c:pt idx="47">
                  <c:v>Mexiko</c:v>
                </c:pt>
                <c:pt idx="48">
                  <c:v>New Zealand</c:v>
                </c:pt>
                <c:pt idx="49">
                  <c:v>Turkey</c:v>
                </c:pt>
                <c:pt idx="50">
                  <c:v>Uruguay</c:v>
                </c:pt>
                <c:pt idx="51">
                  <c:v>USA</c:v>
                </c:pt>
              </c:strCache>
            </c:strRef>
          </c:cat>
          <c:val>
            <c:numRef>
              <c:f>'IMR (2)'!$E$158:$E$209</c:f>
              <c:numCache>
                <c:formatCode>General</c:formatCode>
                <c:ptCount val="52"/>
                <c:pt idx="0" formatCode="0.0000">
                  <c:v>0</c:v>
                </c:pt>
                <c:pt idx="3" formatCode="0.0000">
                  <c:v>0</c:v>
                </c:pt>
                <c:pt idx="4" formatCode="0.0000">
                  <c:v>0.12739043182047544</c:v>
                </c:pt>
                <c:pt idx="5" formatCode="0.0000">
                  <c:v>0</c:v>
                </c:pt>
                <c:pt idx="6" formatCode="0.0000">
                  <c:v>0.16224819018955791</c:v>
                </c:pt>
                <c:pt idx="7" formatCode="0.0000">
                  <c:v>0.16798086994328176</c:v>
                </c:pt>
                <c:pt idx="8" formatCode="0.0000">
                  <c:v>0.10690109447855847</c:v>
                </c:pt>
                <c:pt idx="9" formatCode="0.0000">
                  <c:v>9.682979259058427E-3</c:v>
                </c:pt>
                <c:pt idx="10" formatCode="0.0000">
                  <c:v>0.23174971031286212</c:v>
                </c:pt>
                <c:pt idx="11" formatCode="0.0000">
                  <c:v>0</c:v>
                </c:pt>
                <c:pt idx="12" formatCode="0.0000">
                  <c:v>7.4211640466865431E-2</c:v>
                </c:pt>
                <c:pt idx="13" formatCode="0.0000">
                  <c:v>0</c:v>
                </c:pt>
                <c:pt idx="15" formatCode="0.0000">
                  <c:v>0.14519477879575451</c:v>
                </c:pt>
                <c:pt idx="16" formatCode="0.0000">
                  <c:v>0.13945704722945332</c:v>
                </c:pt>
                <c:pt idx="17" formatCode="0.0000">
                  <c:v>6.7528784144241488E-2</c:v>
                </c:pt>
                <c:pt idx="18" formatCode="0.0000">
                  <c:v>0.67495500299980005</c:v>
                </c:pt>
                <c:pt idx="19" formatCode="0.0000">
                  <c:v>0</c:v>
                </c:pt>
                <c:pt idx="20" formatCode="0.0000">
                  <c:v>9.5565749235474007E-2</c:v>
                </c:pt>
                <c:pt idx="21" formatCode="0.0000">
                  <c:v>0.18796784644132639</c:v>
                </c:pt>
                <c:pt idx="22" formatCode="0.0000">
                  <c:v>0.26765912972545819</c:v>
                </c:pt>
                <c:pt idx="24" formatCode="0.0000">
                  <c:v>0</c:v>
                </c:pt>
                <c:pt idx="25" formatCode="0.0000">
                  <c:v>4.9465769687376336E-2</c:v>
                </c:pt>
                <c:pt idx="26" formatCode="0.0000">
                  <c:v>0.17570060616709127</c:v>
                </c:pt>
                <c:pt idx="27" formatCode="0.0000">
                  <c:v>0</c:v>
                </c:pt>
                <c:pt idx="30" formatCode="0.0000">
                  <c:v>0.76109441473791029</c:v>
                </c:pt>
                <c:pt idx="31" formatCode="0.0000">
                  <c:v>6.7861941665874947E-2</c:v>
                </c:pt>
                <c:pt idx="32" formatCode="0.0000">
                  <c:v>4.57184656882915E-2</c:v>
                </c:pt>
                <c:pt idx="33" formatCode="0.0000">
                  <c:v>0</c:v>
                </c:pt>
                <c:pt idx="34" formatCode="0.0000">
                  <c:v>0</c:v>
                </c:pt>
                <c:pt idx="36" formatCode="0.0000">
                  <c:v>0.67460317460317465</c:v>
                </c:pt>
                <c:pt idx="37" formatCode="0.0000">
                  <c:v>0.18765792339327814</c:v>
                </c:pt>
                <c:pt idx="38" formatCode="0.0000">
                  <c:v>5.1168125668916646E-2</c:v>
                </c:pt>
                <c:pt idx="39" formatCode="0.0000">
                  <c:v>0.8811886557128138</c:v>
                </c:pt>
                <c:pt idx="40" formatCode="0.0000">
                  <c:v>5.4184878806487737E-2</c:v>
                </c:pt>
                <c:pt idx="41" formatCode="0.0000">
                  <c:v>5.5005500550055007E-2</c:v>
                </c:pt>
                <c:pt idx="42" formatCode="0.0000">
                  <c:v>8.0116649842170207E-2</c:v>
                </c:pt>
                <c:pt idx="43" formatCode="0.0000">
                  <c:v>0.13707852162337525</c:v>
                </c:pt>
                <c:pt idx="44" formatCode="0.0000">
                  <c:v>7.6337917425274723E-2</c:v>
                </c:pt>
                <c:pt idx="45" formatCode="0.0000">
                  <c:v>5.1165289467625163E-2</c:v>
                </c:pt>
                <c:pt idx="46" formatCode="0.0000">
                  <c:v>4.7877152266983157E-2</c:v>
                </c:pt>
                <c:pt idx="47" formatCode="0.0000">
                  <c:v>3.2519290907927885E-2</c:v>
                </c:pt>
                <c:pt idx="48" formatCode="0.0000">
                  <c:v>0.17666283897182228</c:v>
                </c:pt>
                <c:pt idx="50" formatCode="0.0000">
                  <c:v>0.64430547659655102</c:v>
                </c:pt>
                <c:pt idx="51" formatCode="0.0000">
                  <c:v>0.206596072098493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AC4-4E5E-ACE8-C17157BB3479}"/>
            </c:ext>
          </c:extLst>
        </c:ser>
        <c:ser>
          <c:idx val="3"/>
          <c:order val="2"/>
          <c:spPr>
            <a:solidFill>
              <a:srgbClr val="00206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IMR (2)'!$C$158:$C$209</c:f>
              <c:strCache>
                <c:ptCount val="52"/>
                <c:pt idx="0">
                  <c:v>Austria</c:v>
                </c:pt>
                <c:pt idx="1">
                  <c:v>Belgium</c:v>
                </c:pt>
                <c:pt idx="2">
                  <c:v>Cyprus</c:v>
                </c:pt>
                <c:pt idx="3">
                  <c:v>Denmark</c:v>
                </c:pt>
                <c:pt idx="4">
                  <c:v>England/Wales</c:v>
                </c:pt>
                <c:pt idx="5">
                  <c:v>Finland</c:v>
                </c:pt>
                <c:pt idx="6">
                  <c:v>France</c:v>
                </c:pt>
                <c:pt idx="7">
                  <c:v>East Germany</c:v>
                </c:pt>
                <c:pt idx="8">
                  <c:v>West Germany</c:v>
                </c:pt>
                <c:pt idx="9">
                  <c:v>Greece</c:v>
                </c:pt>
                <c:pt idx="10">
                  <c:v>Iceland</c:v>
                </c:pt>
                <c:pt idx="11">
                  <c:v>Ireland</c:v>
                </c:pt>
                <c:pt idx="12">
                  <c:v>Italy</c:v>
                </c:pt>
                <c:pt idx="13">
                  <c:v>Luxembourg</c:v>
                </c:pt>
                <c:pt idx="14">
                  <c:v>Malta</c:v>
                </c:pt>
                <c:pt idx="15">
                  <c:v>Netherlands</c:v>
                </c:pt>
                <c:pt idx="16">
                  <c:v>Northern Ireland</c:v>
                </c:pt>
                <c:pt idx="17">
                  <c:v>Norway</c:v>
                </c:pt>
                <c:pt idx="18">
                  <c:v>Portugal</c:v>
                </c:pt>
                <c:pt idx="19">
                  <c:v>Scotland</c:v>
                </c:pt>
                <c:pt idx="20">
                  <c:v>Spain</c:v>
                </c:pt>
                <c:pt idx="21">
                  <c:v>Sweden</c:v>
                </c:pt>
                <c:pt idx="22">
                  <c:v>Switzerland</c:v>
                </c:pt>
                <c:pt idx="23">
                  <c:v>Belarus</c:v>
                </c:pt>
                <c:pt idx="24">
                  <c:v>Estonia</c:v>
                </c:pt>
                <c:pt idx="25">
                  <c:v>Latvia</c:v>
                </c:pt>
                <c:pt idx="26">
                  <c:v>Lithuania</c:v>
                </c:pt>
                <c:pt idx="27">
                  <c:v>Moldova</c:v>
                </c:pt>
                <c:pt idx="28">
                  <c:v>Russian Federation</c:v>
                </c:pt>
                <c:pt idx="29">
                  <c:v>Ukraine</c:v>
                </c:pt>
                <c:pt idx="30">
                  <c:v>Albania</c:v>
                </c:pt>
                <c:pt idx="31">
                  <c:v>Bulgaria</c:v>
                </c:pt>
                <c:pt idx="32">
                  <c:v>Croatia</c:v>
                </c:pt>
                <c:pt idx="33">
                  <c:v>Czech Republic</c:v>
                </c:pt>
                <c:pt idx="34">
                  <c:v>Hungary</c:v>
                </c:pt>
                <c:pt idx="35">
                  <c:v>Kosovo</c:v>
                </c:pt>
                <c:pt idx="36">
                  <c:v>Macedonia</c:v>
                </c:pt>
                <c:pt idx="37">
                  <c:v>Poland</c:v>
                </c:pt>
                <c:pt idx="38">
                  <c:v>Romania</c:v>
                </c:pt>
                <c:pt idx="39">
                  <c:v>Serbia</c:v>
                </c:pt>
                <c:pt idx="40">
                  <c:v>Slovakia</c:v>
                </c:pt>
                <c:pt idx="41">
                  <c:v>Slovenia</c:v>
                </c:pt>
                <c:pt idx="42">
                  <c:v>Australia</c:v>
                </c:pt>
                <c:pt idx="43">
                  <c:v>Canada</c:v>
                </c:pt>
                <c:pt idx="44">
                  <c:v>Chile</c:v>
                </c:pt>
                <c:pt idx="45">
                  <c:v>Costa Rica</c:v>
                </c:pt>
                <c:pt idx="46">
                  <c:v>Japan</c:v>
                </c:pt>
                <c:pt idx="47">
                  <c:v>Mexiko</c:v>
                </c:pt>
                <c:pt idx="48">
                  <c:v>New Zealand</c:v>
                </c:pt>
                <c:pt idx="49">
                  <c:v>Turkey</c:v>
                </c:pt>
                <c:pt idx="50">
                  <c:v>Uruguay</c:v>
                </c:pt>
                <c:pt idx="51">
                  <c:v>USA</c:v>
                </c:pt>
              </c:strCache>
            </c:strRef>
          </c:cat>
          <c:val>
            <c:numRef>
              <c:f>'IMR (2)'!$F$158:$F$209</c:f>
              <c:numCache>
                <c:formatCode>General</c:formatCode>
                <c:ptCount val="52"/>
                <c:pt idx="0" formatCode="0.0000">
                  <c:v>1.277661368630858E-2</c:v>
                </c:pt>
                <c:pt idx="3" formatCode="0.0000">
                  <c:v>0.10434678910023254</c:v>
                </c:pt>
                <c:pt idx="4" formatCode="0.0000">
                  <c:v>1.1580948347315949E-2</c:v>
                </c:pt>
                <c:pt idx="5" formatCode="0.0000">
                  <c:v>0</c:v>
                </c:pt>
                <c:pt idx="6" formatCode="0.0000">
                  <c:v>8.6697506208160708E-3</c:v>
                </c:pt>
                <c:pt idx="7" formatCode="0.0000">
                  <c:v>9.8812276437224567E-3</c:v>
                </c:pt>
                <c:pt idx="8" formatCode="0.0000">
                  <c:v>7.8603745940116522E-3</c:v>
                </c:pt>
                <c:pt idx="9" formatCode="0.0000">
                  <c:v>0</c:v>
                </c:pt>
                <c:pt idx="10" formatCode="0.0000">
                  <c:v>0</c:v>
                </c:pt>
                <c:pt idx="11" formatCode="0.0000">
                  <c:v>0</c:v>
                </c:pt>
                <c:pt idx="12" formatCode="0.0000">
                  <c:v>3.7105820233432714E-3</c:v>
                </c:pt>
                <c:pt idx="13" formatCode="0.0000">
                  <c:v>0</c:v>
                </c:pt>
                <c:pt idx="14" formatCode="0.0000">
                  <c:v>0</c:v>
                </c:pt>
                <c:pt idx="15" formatCode="0.0000">
                  <c:v>9.6796519197169667E-3</c:v>
                </c:pt>
                <c:pt idx="16" formatCode="0.0000">
                  <c:v>0</c:v>
                </c:pt>
                <c:pt idx="17" formatCode="0.0000">
                  <c:v>0</c:v>
                </c:pt>
                <c:pt idx="18" formatCode="0.0000">
                  <c:v>0</c:v>
                </c:pt>
                <c:pt idx="19" formatCode="0.0000">
                  <c:v>0</c:v>
                </c:pt>
                <c:pt idx="20" formatCode="0.0000">
                  <c:v>2.5148881377756319E-3</c:v>
                </c:pt>
                <c:pt idx="21" formatCode="0.0000">
                  <c:v>0</c:v>
                </c:pt>
                <c:pt idx="22" formatCode="0.0000">
                  <c:v>0</c:v>
                </c:pt>
                <c:pt idx="24" formatCode="0.0000">
                  <c:v>0.15305731996632738</c:v>
                </c:pt>
                <c:pt idx="25" formatCode="0.0000">
                  <c:v>0</c:v>
                </c:pt>
                <c:pt idx="26" formatCode="0.0000">
                  <c:v>0.14641717180590941</c:v>
                </c:pt>
                <c:pt idx="27" formatCode="0.0000">
                  <c:v>0.10828663472210942</c:v>
                </c:pt>
                <c:pt idx="32" formatCode="0.0000">
                  <c:v>2.285923284414575E-2</c:v>
                </c:pt>
                <c:pt idx="33" formatCode="0.0000">
                  <c:v>0</c:v>
                </c:pt>
                <c:pt idx="34" formatCode="0.0000">
                  <c:v>0</c:v>
                </c:pt>
                <c:pt idx="37" formatCode="0.0000">
                  <c:v>2.1144554748538383E-2</c:v>
                </c:pt>
                <c:pt idx="38" formatCode="0.0000">
                  <c:v>8.5280209448194404E-3</c:v>
                </c:pt>
                <c:pt idx="39" formatCode="0.0000">
                  <c:v>0</c:v>
                </c:pt>
                <c:pt idx="40" formatCode="0.0000">
                  <c:v>3.6123252537658489E-2</c:v>
                </c:pt>
                <c:pt idx="41" formatCode="0.0000">
                  <c:v>0</c:v>
                </c:pt>
                <c:pt idx="43" formatCode="0.0000">
                  <c:v>1.5230946847041692E-2</c:v>
                </c:pt>
                <c:pt idx="44" formatCode="0.0000">
                  <c:v>0</c:v>
                </c:pt>
                <c:pt idx="45" formatCode="0.0000">
                  <c:v>0</c:v>
                </c:pt>
                <c:pt idx="46" formatCode="0.0000">
                  <c:v>5.2076902465841332E-2</c:v>
                </c:pt>
                <c:pt idx="47" formatCode="0.0000">
                  <c:v>2.5014839159944523E-3</c:v>
                </c:pt>
                <c:pt idx="48" formatCode="0.0000">
                  <c:v>0.1943291228690045</c:v>
                </c:pt>
                <c:pt idx="50" formatCode="0.0000">
                  <c:v>0</c:v>
                </c:pt>
                <c:pt idx="51" formatCode="0.0000">
                  <c:v>6.553638575209408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AC4-4E5E-ACE8-C17157BB34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67196664"/>
        <c:axId val="268104408"/>
        <c:extLst>
          <c:ext xmlns:c15="http://schemas.microsoft.com/office/drawing/2012/chart" uri="{02D57815-91ED-43cb-92C2-25804820EDAC}">
            <c15:filteredBarSeries>
              <c15:ser>
                <c:idx val="4"/>
                <c:order val="3"/>
                <c:spPr>
                  <a:gradFill rotWithShape="1">
                    <a:gsLst>
                      <a:gs pos="0">
                        <a:schemeClr val="accent5">
                          <a:satMod val="103000"/>
                          <a:lumMod val="102000"/>
                          <a:tint val="94000"/>
                        </a:schemeClr>
                      </a:gs>
                      <a:gs pos="50000">
                        <a:schemeClr val="accent5">
                          <a:satMod val="110000"/>
                          <a:lumMod val="100000"/>
                          <a:shade val="100000"/>
                        </a:schemeClr>
                      </a:gs>
                      <a:gs pos="100000">
                        <a:schemeClr val="accent5">
                          <a:lumMod val="99000"/>
                          <a:satMod val="120000"/>
                          <a:shade val="78000"/>
                        </a:schemeClr>
                      </a:gs>
                    </a:gsLst>
                    <a:lin ang="5400000" scaled="0"/>
                  </a:gradFill>
                  <a:ln>
                    <a:noFill/>
                  </a:ln>
                  <a:effectLst>
                    <a:outerShdw blurRad="57150" dist="19050" dir="5400000" algn="ctr" rotWithShape="0">
                      <a:srgbClr val="000000">
                        <a:alpha val="63000"/>
                      </a:srgbClr>
                    </a:outerShdw>
                  </a:effectLst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'IMR (2)'!$C$158:$C$209</c15:sqref>
                        </c15:formulaRef>
                      </c:ext>
                    </c:extLst>
                    <c:strCache>
                      <c:ptCount val="52"/>
                      <c:pt idx="0">
                        <c:v>Austria</c:v>
                      </c:pt>
                      <c:pt idx="1">
                        <c:v>Belgium</c:v>
                      </c:pt>
                      <c:pt idx="2">
                        <c:v>Cyprus</c:v>
                      </c:pt>
                      <c:pt idx="3">
                        <c:v>Denmark</c:v>
                      </c:pt>
                      <c:pt idx="4">
                        <c:v>England/Wales</c:v>
                      </c:pt>
                      <c:pt idx="5">
                        <c:v>Finland</c:v>
                      </c:pt>
                      <c:pt idx="6">
                        <c:v>France</c:v>
                      </c:pt>
                      <c:pt idx="7">
                        <c:v>East Germany</c:v>
                      </c:pt>
                      <c:pt idx="8">
                        <c:v>West Germany</c:v>
                      </c:pt>
                      <c:pt idx="9">
                        <c:v>Greece</c:v>
                      </c:pt>
                      <c:pt idx="10">
                        <c:v>Iceland</c:v>
                      </c:pt>
                      <c:pt idx="11">
                        <c:v>Ireland</c:v>
                      </c:pt>
                      <c:pt idx="12">
                        <c:v>Italy</c:v>
                      </c:pt>
                      <c:pt idx="13">
                        <c:v>Luxembourg</c:v>
                      </c:pt>
                      <c:pt idx="14">
                        <c:v>Malta</c:v>
                      </c:pt>
                      <c:pt idx="15">
                        <c:v>Netherlands</c:v>
                      </c:pt>
                      <c:pt idx="16">
                        <c:v>Northern Ireland</c:v>
                      </c:pt>
                      <c:pt idx="17">
                        <c:v>Norway</c:v>
                      </c:pt>
                      <c:pt idx="18">
                        <c:v>Portugal</c:v>
                      </c:pt>
                      <c:pt idx="19">
                        <c:v>Scotland</c:v>
                      </c:pt>
                      <c:pt idx="20">
                        <c:v>Spain</c:v>
                      </c:pt>
                      <c:pt idx="21">
                        <c:v>Sweden</c:v>
                      </c:pt>
                      <c:pt idx="22">
                        <c:v>Switzerland</c:v>
                      </c:pt>
                      <c:pt idx="23">
                        <c:v>Belarus</c:v>
                      </c:pt>
                      <c:pt idx="24">
                        <c:v>Estonia</c:v>
                      </c:pt>
                      <c:pt idx="25">
                        <c:v>Latvia</c:v>
                      </c:pt>
                      <c:pt idx="26">
                        <c:v>Lithuania</c:v>
                      </c:pt>
                      <c:pt idx="27">
                        <c:v>Moldova</c:v>
                      </c:pt>
                      <c:pt idx="28">
                        <c:v>Russian Federation</c:v>
                      </c:pt>
                      <c:pt idx="29">
                        <c:v>Ukraine</c:v>
                      </c:pt>
                      <c:pt idx="30">
                        <c:v>Albania</c:v>
                      </c:pt>
                      <c:pt idx="31">
                        <c:v>Bulgaria</c:v>
                      </c:pt>
                      <c:pt idx="32">
                        <c:v>Croatia</c:v>
                      </c:pt>
                      <c:pt idx="33">
                        <c:v>Czech Republic</c:v>
                      </c:pt>
                      <c:pt idx="34">
                        <c:v>Hungary</c:v>
                      </c:pt>
                      <c:pt idx="35">
                        <c:v>Kosovo</c:v>
                      </c:pt>
                      <c:pt idx="36">
                        <c:v>Macedonia</c:v>
                      </c:pt>
                      <c:pt idx="37">
                        <c:v>Poland</c:v>
                      </c:pt>
                      <c:pt idx="38">
                        <c:v>Romania</c:v>
                      </c:pt>
                      <c:pt idx="39">
                        <c:v>Serbia</c:v>
                      </c:pt>
                      <c:pt idx="40">
                        <c:v>Slovakia</c:v>
                      </c:pt>
                      <c:pt idx="41">
                        <c:v>Slovenia</c:v>
                      </c:pt>
                      <c:pt idx="42">
                        <c:v>Australia</c:v>
                      </c:pt>
                      <c:pt idx="43">
                        <c:v>Canada</c:v>
                      </c:pt>
                      <c:pt idx="44">
                        <c:v>Chile</c:v>
                      </c:pt>
                      <c:pt idx="45">
                        <c:v>Costa Rica</c:v>
                      </c:pt>
                      <c:pt idx="46">
                        <c:v>Japan</c:v>
                      </c:pt>
                      <c:pt idx="47">
                        <c:v>Mexiko</c:v>
                      </c:pt>
                      <c:pt idx="48">
                        <c:v>New Zealand</c:v>
                      </c:pt>
                      <c:pt idx="49">
                        <c:v>Turkey</c:v>
                      </c:pt>
                      <c:pt idx="50">
                        <c:v>Uruguay</c:v>
                      </c:pt>
                      <c:pt idx="51">
                        <c:v>USA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IMR (2)'!$G$158:$G$209</c15:sqref>
                        </c15:formulaRef>
                      </c:ext>
                    </c:extLst>
                    <c:numCache>
                      <c:formatCode>General</c:formatCode>
                      <c:ptCount val="52"/>
                      <c:pt idx="0" formatCode="0.0000">
                        <c:v>0.5110645474523432</c:v>
                      </c:pt>
                      <c:pt idx="3" formatCode="0.0000">
                        <c:v>0.34285373561504978</c:v>
                      </c:pt>
                      <c:pt idx="4" formatCode="0.0000">
                        <c:v>0.43014951004316387</c:v>
                      </c:pt>
                      <c:pt idx="5" formatCode="0.0000">
                        <c:v>0.317225335730147</c:v>
                      </c:pt>
                      <c:pt idx="6" formatCode="0.0000">
                        <c:v>0.60068986444225636</c:v>
                      </c:pt>
                      <c:pt idx="7" formatCode="0.0000">
                        <c:v>0.5928736586233474</c:v>
                      </c:pt>
                      <c:pt idx="8" formatCode="0.0000">
                        <c:v>0.78289330956356051</c:v>
                      </c:pt>
                      <c:pt idx="9" formatCode="0.0000">
                        <c:v>0.11619575110870113</c:v>
                      </c:pt>
                      <c:pt idx="10" formatCode="0.0000">
                        <c:v>0.23174971031286212</c:v>
                      </c:pt>
                      <c:pt idx="11" formatCode="0.0000">
                        <c:v>0.91259194363832152</c:v>
                      </c:pt>
                      <c:pt idx="12" formatCode="0.0000">
                        <c:v>0.13914682587537269</c:v>
                      </c:pt>
                      <c:pt idx="13" formatCode="0.0000">
                        <c:v>0.34946706272933775</c:v>
                      </c:pt>
                      <c:pt idx="15" formatCode="0.0000">
                        <c:v>0.27587007971193356</c:v>
                      </c:pt>
                      <c:pt idx="16" formatCode="0.0000">
                        <c:v>0.13945704722945332</c:v>
                      </c:pt>
                      <c:pt idx="17" formatCode="0.0000">
                        <c:v>0.47270148900969039</c:v>
                      </c:pt>
                      <c:pt idx="18" formatCode="0.0000">
                        <c:v>0.7249516698886741</c:v>
                      </c:pt>
                      <c:pt idx="19" formatCode="0.0000">
                        <c:v>0.62174994347727786</c:v>
                      </c:pt>
                      <c:pt idx="20" formatCode="0.0000">
                        <c:v>0.27412280701754388</c:v>
                      </c:pt>
                      <c:pt idx="21" formatCode="0.0000">
                        <c:v>0.46439115003151227</c:v>
                      </c:pt>
                      <c:pt idx="22" formatCode="0.0000">
                        <c:v>0.57355527798312478</c:v>
                      </c:pt>
                      <c:pt idx="24" formatCode="0.0000">
                        <c:v>0.30611463993265475</c:v>
                      </c:pt>
                      <c:pt idx="25" formatCode="0.0000">
                        <c:v>0.84091808468539775</c:v>
                      </c:pt>
                      <c:pt idx="26" formatCode="0.0000">
                        <c:v>0.32211777797300067</c:v>
                      </c:pt>
                      <c:pt idx="27" formatCode="0.0000">
                        <c:v>0.56850483229107451</c:v>
                      </c:pt>
                      <c:pt idx="28" formatCode="0.0000">
                        <c:v>0.44837385538364383</c:v>
                      </c:pt>
                      <c:pt idx="30" formatCode="0.0000">
                        <c:v>1.1318840014050975</c:v>
                      </c:pt>
                      <c:pt idx="31" formatCode="0.0000">
                        <c:v>0.10857910666539991</c:v>
                      </c:pt>
                      <c:pt idx="32" formatCode="0.0000">
                        <c:v>0.41146619119462352</c:v>
                      </c:pt>
                      <c:pt idx="33" formatCode="0.0000">
                        <c:v>0.12099879001209989</c:v>
                      </c:pt>
                      <c:pt idx="34" formatCode="0.0000">
                        <c:v>0.3073864975357849</c:v>
                      </c:pt>
                      <c:pt idx="36" formatCode="0.0000">
                        <c:v>1.1507936507936507</c:v>
                      </c:pt>
                      <c:pt idx="37" formatCode="0.0000">
                        <c:v>0.33302673728947951</c:v>
                      </c:pt>
                      <c:pt idx="38" formatCode="0.0000">
                        <c:v>7.6752188503374966E-2</c:v>
                      </c:pt>
                      <c:pt idx="39" formatCode="0.0000">
                        <c:v>0.9760858955588092</c:v>
                      </c:pt>
                      <c:pt idx="40" formatCode="0.0000">
                        <c:v>0.39735577791424342</c:v>
                      </c:pt>
                      <c:pt idx="41" formatCode="0.0000">
                        <c:v>0.27502750275027504</c:v>
                      </c:pt>
                      <c:pt idx="42" formatCode="0.0000">
                        <c:v>0.59686904132416796</c:v>
                      </c:pt>
                      <c:pt idx="43" formatCode="0.0000">
                        <c:v>0.51785219279941752</c:v>
                      </c:pt>
                      <c:pt idx="44" formatCode="0.0000">
                        <c:v>0.64505540224357139</c:v>
                      </c:pt>
                      <c:pt idx="45" formatCode="0.0000">
                        <c:v>5.1165289467625163E-2</c:v>
                      </c:pt>
                      <c:pt idx="46" formatCode="0.0000">
                        <c:v>0.36621821734043258</c:v>
                      </c:pt>
                      <c:pt idx="47" formatCode="0.0000">
                        <c:v>0.1232874215740123</c:v>
                      </c:pt>
                      <c:pt idx="48" formatCode="0.0000">
                        <c:v>1.4839678473633071</c:v>
                      </c:pt>
                      <c:pt idx="50" formatCode="0.0000">
                        <c:v>1.137009664582149</c:v>
                      </c:pt>
                      <c:pt idx="51" formatCode="0.0000">
                        <c:v>0.89374261293529933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3-8AC4-4E5E-ACE8-C17157BB3479}"/>
                  </c:ext>
                </c:extLst>
              </c15:ser>
            </c15:filteredBarSeries>
          </c:ext>
        </c:extLst>
      </c:barChart>
      <c:catAx>
        <c:axId val="267196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82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68104408"/>
        <c:crosses val="autoZero"/>
        <c:auto val="1"/>
        <c:lblAlgn val="ctr"/>
        <c:lblOffset val="100"/>
        <c:noMultiLvlLbl val="0"/>
      </c:catAx>
      <c:valAx>
        <c:axId val="2681044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671966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4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92822</cdr:x>
      <cdr:y>0.04087</cdr:y>
    </cdr:from>
    <cdr:to>
      <cdr:x>0.98432</cdr:x>
      <cdr:y>0.08174</cdr:y>
    </cdr:to>
    <cdr:sp macro="" textlink="">
      <cdr:nvSpPr>
        <cdr:cNvPr id="2" name="Textfeld 1"/>
        <cdr:cNvSpPr txBox="1"/>
      </cdr:nvSpPr>
      <cdr:spPr>
        <a:xfrm xmlns:a="http://schemas.openxmlformats.org/drawingml/2006/main">
          <a:off x="8641633" y="245806"/>
          <a:ext cx="522339" cy="2458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de-DE" sz="1100"/>
        </a:p>
      </cdr:txBody>
    </cdr:sp>
  </cdr:relSizeAnchor>
  <cdr:relSizeAnchor xmlns:cdr="http://schemas.openxmlformats.org/drawingml/2006/chartDrawing">
    <cdr:from>
      <cdr:x>0.93977</cdr:x>
      <cdr:y>0.03576</cdr:y>
    </cdr:from>
    <cdr:to>
      <cdr:x>0.98267</cdr:x>
      <cdr:y>0.06641</cdr:y>
    </cdr:to>
    <cdr:sp macro="" textlink="">
      <cdr:nvSpPr>
        <cdr:cNvPr id="6" name="Textfeld 5"/>
        <cdr:cNvSpPr txBox="1"/>
      </cdr:nvSpPr>
      <cdr:spPr>
        <a:xfrm xmlns:a="http://schemas.openxmlformats.org/drawingml/2006/main">
          <a:off x="8749173" y="215079"/>
          <a:ext cx="399436" cy="1843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W75</a:t>
          </a:r>
        </a:p>
      </cdr:txBody>
    </cdr:sp>
  </cdr:relSizeAnchor>
  <cdr:relSizeAnchor xmlns:cdr="http://schemas.openxmlformats.org/drawingml/2006/chartDrawing">
    <cdr:from>
      <cdr:x>0.93152</cdr:x>
      <cdr:y>0.04342</cdr:y>
    </cdr:from>
    <cdr:to>
      <cdr:x>0.94307</cdr:x>
      <cdr:y>0.06003</cdr:y>
    </cdr:to>
    <cdr:sp macro="" textlink="">
      <cdr:nvSpPr>
        <cdr:cNvPr id="7" name="Rechteck 6"/>
        <cdr:cNvSpPr/>
      </cdr:nvSpPr>
      <cdr:spPr>
        <a:xfrm xmlns:a="http://schemas.openxmlformats.org/drawingml/2006/main">
          <a:off x="8672359" y="261170"/>
          <a:ext cx="107540" cy="99858"/>
        </a:xfrm>
        <a:prstGeom xmlns:a="http://schemas.openxmlformats.org/drawingml/2006/main" prst="rect">
          <a:avLst/>
        </a:prstGeom>
        <a:solidFill xmlns:a="http://schemas.openxmlformats.org/drawingml/2006/main">
          <a:srgbClr val="002060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de-DE"/>
        </a:p>
      </cdr:txBody>
    </cdr:sp>
  </cdr:relSizeAnchor>
  <cdr:relSizeAnchor xmlns:cdr="http://schemas.openxmlformats.org/drawingml/2006/chartDrawing">
    <cdr:from>
      <cdr:x>0.9312</cdr:x>
      <cdr:y>0.3239</cdr:y>
    </cdr:from>
    <cdr:to>
      <cdr:x>0.94275</cdr:x>
      <cdr:y>0.3405</cdr:y>
    </cdr:to>
    <cdr:sp macro="" textlink="">
      <cdr:nvSpPr>
        <cdr:cNvPr id="9" name="Rechteck 8"/>
        <cdr:cNvSpPr/>
      </cdr:nvSpPr>
      <cdr:spPr>
        <a:xfrm xmlns:a="http://schemas.openxmlformats.org/drawingml/2006/main">
          <a:off x="8669389" y="1948119"/>
          <a:ext cx="107540" cy="99858"/>
        </a:xfrm>
        <a:prstGeom xmlns:a="http://schemas.openxmlformats.org/drawingml/2006/main" prst="rect">
          <a:avLst/>
        </a:prstGeom>
        <a:solidFill xmlns:a="http://schemas.openxmlformats.org/drawingml/2006/main">
          <a:srgbClr val="FFFF00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de-DE"/>
        </a:p>
      </cdr:txBody>
    </cdr:sp>
  </cdr:relSizeAnchor>
  <cdr:relSizeAnchor xmlns:cdr="http://schemas.openxmlformats.org/drawingml/2006/chartDrawing">
    <cdr:from>
      <cdr:x>0.94027</cdr:x>
      <cdr:y>0.31496</cdr:y>
    </cdr:from>
    <cdr:to>
      <cdr:x>0.98318</cdr:x>
      <cdr:y>0.34561</cdr:y>
    </cdr:to>
    <cdr:sp macro="" textlink="">
      <cdr:nvSpPr>
        <cdr:cNvPr id="10" name="Textfeld 1"/>
        <cdr:cNvSpPr txBox="1"/>
      </cdr:nvSpPr>
      <cdr:spPr>
        <a:xfrm xmlns:a="http://schemas.openxmlformats.org/drawingml/2006/main">
          <a:off x="8753884" y="1894349"/>
          <a:ext cx="399436" cy="1843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R96-R99</a:t>
          </a:r>
        </a:p>
      </cdr:txBody>
    </cdr:sp>
  </cdr:relSizeAnchor>
  <cdr:relSizeAnchor xmlns:cdr="http://schemas.openxmlformats.org/drawingml/2006/chartDrawing">
    <cdr:from>
      <cdr:x>0.93367</cdr:x>
      <cdr:y>0.7147</cdr:y>
    </cdr:from>
    <cdr:to>
      <cdr:x>0.94523</cdr:x>
      <cdr:y>0.73131</cdr:y>
    </cdr:to>
    <cdr:sp macro="" textlink="">
      <cdr:nvSpPr>
        <cdr:cNvPr id="11" name="Rechteck 10"/>
        <cdr:cNvSpPr/>
      </cdr:nvSpPr>
      <cdr:spPr>
        <a:xfrm xmlns:a="http://schemas.openxmlformats.org/drawingml/2006/main">
          <a:off x="8692433" y="4298644"/>
          <a:ext cx="107540" cy="99858"/>
        </a:xfrm>
        <a:prstGeom xmlns:a="http://schemas.openxmlformats.org/drawingml/2006/main" prst="rect">
          <a:avLst/>
        </a:prstGeom>
        <a:solidFill xmlns:a="http://schemas.openxmlformats.org/drawingml/2006/main">
          <a:srgbClr val="FF0000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de-DE"/>
        </a:p>
      </cdr:txBody>
    </cdr:sp>
  </cdr:relSizeAnchor>
  <cdr:relSizeAnchor xmlns:cdr="http://schemas.openxmlformats.org/drawingml/2006/chartDrawing">
    <cdr:from>
      <cdr:x>0.9411</cdr:x>
      <cdr:y>0.70449</cdr:y>
    </cdr:from>
    <cdr:to>
      <cdr:x>0.984</cdr:x>
      <cdr:y>0.73514</cdr:y>
    </cdr:to>
    <cdr:sp macro="" textlink="">
      <cdr:nvSpPr>
        <cdr:cNvPr id="12" name="Textfeld 1"/>
        <cdr:cNvSpPr txBox="1"/>
      </cdr:nvSpPr>
      <cdr:spPr>
        <a:xfrm xmlns:a="http://schemas.openxmlformats.org/drawingml/2006/main">
          <a:off x="8761566" y="4237192"/>
          <a:ext cx="399436" cy="1843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R95</a:t>
          </a:r>
        </a:p>
      </cdr:txBody>
    </cdr:sp>
  </cdr:relSizeAnchor>
  <cdr:relSizeAnchor xmlns:cdr="http://schemas.openxmlformats.org/drawingml/2006/chartDrawing">
    <cdr:from>
      <cdr:x>0.02225</cdr:x>
      <cdr:y>0.90529</cdr:y>
    </cdr:from>
    <cdr:to>
      <cdr:x>0.40347</cdr:x>
      <cdr:y>0.95255</cdr:y>
    </cdr:to>
    <cdr:sp macro="" textlink="">
      <cdr:nvSpPr>
        <cdr:cNvPr id="13" name="Geschweifte Klammer rechts 12"/>
        <cdr:cNvSpPr/>
      </cdr:nvSpPr>
      <cdr:spPr>
        <a:xfrm xmlns:a="http://schemas.openxmlformats.org/drawingml/2006/main" rot="5400000">
          <a:off x="1839598" y="3812528"/>
          <a:ext cx="284212" cy="3549050"/>
        </a:xfrm>
        <a:prstGeom xmlns:a="http://schemas.openxmlformats.org/drawingml/2006/main" prst="righ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 vert="vert"/>
        <a:lstStyle xmlns:a="http://schemas.openxmlformats.org/drawingml/2006/main"/>
        <a:p xmlns:a="http://schemas.openxmlformats.org/drawingml/2006/main">
          <a:endParaRPr lang="de-DE"/>
        </a:p>
      </cdr:txBody>
    </cdr:sp>
  </cdr:relSizeAnchor>
  <cdr:relSizeAnchor xmlns:cdr="http://schemas.openxmlformats.org/drawingml/2006/chartDrawing">
    <cdr:from>
      <cdr:x>0.16749</cdr:x>
      <cdr:y>0.95275</cdr:y>
    </cdr:from>
    <cdr:to>
      <cdr:x>0.26403</cdr:x>
      <cdr:y>0.99234</cdr:y>
    </cdr:to>
    <cdr:sp macro="" textlink="">
      <cdr:nvSpPr>
        <cdr:cNvPr id="14" name="Textfeld 13"/>
        <cdr:cNvSpPr txBox="1"/>
      </cdr:nvSpPr>
      <cdr:spPr>
        <a:xfrm xmlns:a="http://schemas.openxmlformats.org/drawingml/2006/main">
          <a:off x="1559335" y="5730362"/>
          <a:ext cx="898729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Western Europe</a:t>
          </a:r>
        </a:p>
      </cdr:txBody>
    </cdr:sp>
  </cdr:relSizeAnchor>
  <cdr:relSizeAnchor xmlns:cdr="http://schemas.openxmlformats.org/drawingml/2006/chartDrawing">
    <cdr:from>
      <cdr:x>0.40727</cdr:x>
      <cdr:y>0.90628</cdr:y>
    </cdr:from>
    <cdr:to>
      <cdr:x>0.52063</cdr:x>
      <cdr:y>0.95353</cdr:y>
    </cdr:to>
    <cdr:sp macro="" textlink="">
      <cdr:nvSpPr>
        <cdr:cNvPr id="16" name="Geschweifte Klammer rechts 15"/>
        <cdr:cNvSpPr/>
      </cdr:nvSpPr>
      <cdr:spPr>
        <a:xfrm xmlns:a="http://schemas.openxmlformats.org/drawingml/2006/main" rot="5400000">
          <a:off x="4177224" y="5065302"/>
          <a:ext cx="284212" cy="1055329"/>
        </a:xfrm>
        <a:prstGeom xmlns:a="http://schemas.openxmlformats.org/drawingml/2006/main" prst="righ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="vert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de-DE"/>
        </a:p>
      </cdr:txBody>
    </cdr:sp>
  </cdr:relSizeAnchor>
  <cdr:relSizeAnchor xmlns:cdr="http://schemas.openxmlformats.org/drawingml/2006/chartDrawing">
    <cdr:from>
      <cdr:x>0.4196</cdr:x>
      <cdr:y>0.94796</cdr:y>
    </cdr:from>
    <cdr:to>
      <cdr:x>0.51613</cdr:x>
      <cdr:y>0.98755</cdr:y>
    </cdr:to>
    <cdr:sp macro="" textlink="">
      <cdr:nvSpPr>
        <cdr:cNvPr id="17" name="Textfeld 1"/>
        <cdr:cNvSpPr txBox="1"/>
      </cdr:nvSpPr>
      <cdr:spPr>
        <a:xfrm xmlns:a="http://schemas.openxmlformats.org/drawingml/2006/main">
          <a:off x="4056662" y="5559043"/>
          <a:ext cx="933240" cy="23216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Eastern Europe</a:t>
          </a:r>
        </a:p>
      </cdr:txBody>
    </cdr:sp>
  </cdr:relSizeAnchor>
  <cdr:relSizeAnchor xmlns:cdr="http://schemas.openxmlformats.org/drawingml/2006/chartDrawing">
    <cdr:from>
      <cdr:x>0.52938</cdr:x>
      <cdr:y>0.90755</cdr:y>
    </cdr:from>
    <cdr:to>
      <cdr:x>0.72937</cdr:x>
      <cdr:y>0.95481</cdr:y>
    </cdr:to>
    <cdr:sp macro="" textlink="">
      <cdr:nvSpPr>
        <cdr:cNvPr id="18" name="Geschweifte Klammer rechts 17"/>
        <cdr:cNvSpPr/>
      </cdr:nvSpPr>
      <cdr:spPr>
        <a:xfrm xmlns:a="http://schemas.openxmlformats.org/drawingml/2006/main" rot="5400000">
          <a:off x="5717357" y="4669709"/>
          <a:ext cx="284212" cy="1861879"/>
        </a:xfrm>
        <a:prstGeom xmlns:a="http://schemas.openxmlformats.org/drawingml/2006/main" prst="righ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="vert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de-DE"/>
        </a:p>
      </cdr:txBody>
    </cdr:sp>
  </cdr:relSizeAnchor>
  <cdr:relSizeAnchor xmlns:cdr="http://schemas.openxmlformats.org/drawingml/2006/chartDrawing">
    <cdr:from>
      <cdr:x>0.58631</cdr:x>
      <cdr:y>0.95608</cdr:y>
    </cdr:from>
    <cdr:to>
      <cdr:x>0.68285</cdr:x>
      <cdr:y>0.99567</cdr:y>
    </cdr:to>
    <cdr:sp macro="" textlink="">
      <cdr:nvSpPr>
        <cdr:cNvPr id="19" name="Textfeld 1"/>
        <cdr:cNvSpPr txBox="1"/>
      </cdr:nvSpPr>
      <cdr:spPr>
        <a:xfrm xmlns:a="http://schemas.openxmlformats.org/drawingml/2006/main">
          <a:off x="5458542" y="5750437"/>
          <a:ext cx="898729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Central Europe</a:t>
          </a:r>
        </a:p>
      </cdr:txBody>
    </cdr:sp>
  </cdr:relSizeAnchor>
  <cdr:relSizeAnchor xmlns:cdr="http://schemas.openxmlformats.org/drawingml/2006/chartDrawing">
    <cdr:from>
      <cdr:x>0.734</cdr:x>
      <cdr:y>0.90755</cdr:y>
    </cdr:from>
    <cdr:to>
      <cdr:x>0.92244</cdr:x>
      <cdr:y>0.95481</cdr:y>
    </cdr:to>
    <cdr:sp macro="" textlink="">
      <cdr:nvSpPr>
        <cdr:cNvPr id="20" name="Geschweifte Klammer rechts 19"/>
        <cdr:cNvSpPr/>
      </cdr:nvSpPr>
      <cdr:spPr>
        <a:xfrm xmlns:a="http://schemas.openxmlformats.org/drawingml/2006/main" rot="5400000">
          <a:off x="7568587" y="4723478"/>
          <a:ext cx="284212" cy="1754339"/>
        </a:xfrm>
        <a:prstGeom xmlns:a="http://schemas.openxmlformats.org/drawingml/2006/main" prst="righ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="vert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de-DE"/>
        </a:p>
      </cdr:txBody>
    </cdr:sp>
  </cdr:relSizeAnchor>
  <cdr:relSizeAnchor xmlns:cdr="http://schemas.openxmlformats.org/drawingml/2006/chartDrawing">
    <cdr:from>
      <cdr:x>0.80826</cdr:x>
      <cdr:y>0.95608</cdr:y>
    </cdr:from>
    <cdr:to>
      <cdr:x>0.85066</cdr:x>
      <cdr:y>0.99567</cdr:y>
    </cdr:to>
    <cdr:sp macro="" textlink="">
      <cdr:nvSpPr>
        <cdr:cNvPr id="21" name="Textfeld 1"/>
        <cdr:cNvSpPr txBox="1"/>
      </cdr:nvSpPr>
      <cdr:spPr>
        <a:xfrm xmlns:a="http://schemas.openxmlformats.org/drawingml/2006/main">
          <a:off x="7524852" y="5750436"/>
          <a:ext cx="394725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Other 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92822</cdr:x>
      <cdr:y>0.04087</cdr:y>
    </cdr:from>
    <cdr:to>
      <cdr:x>0.98432</cdr:x>
      <cdr:y>0.08174</cdr:y>
    </cdr:to>
    <cdr:sp macro="" textlink="">
      <cdr:nvSpPr>
        <cdr:cNvPr id="2" name="Textfeld 1"/>
        <cdr:cNvSpPr txBox="1"/>
      </cdr:nvSpPr>
      <cdr:spPr>
        <a:xfrm xmlns:a="http://schemas.openxmlformats.org/drawingml/2006/main">
          <a:off x="8641633" y="245806"/>
          <a:ext cx="522339" cy="2458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de-DE" sz="1100"/>
        </a:p>
      </cdr:txBody>
    </cdr:sp>
  </cdr:relSizeAnchor>
  <cdr:relSizeAnchor xmlns:cdr="http://schemas.openxmlformats.org/drawingml/2006/chartDrawing">
    <cdr:from>
      <cdr:x>0.93977</cdr:x>
      <cdr:y>0.03576</cdr:y>
    </cdr:from>
    <cdr:to>
      <cdr:x>0.98267</cdr:x>
      <cdr:y>0.06641</cdr:y>
    </cdr:to>
    <cdr:sp macro="" textlink="">
      <cdr:nvSpPr>
        <cdr:cNvPr id="6" name="Textfeld 5"/>
        <cdr:cNvSpPr txBox="1"/>
      </cdr:nvSpPr>
      <cdr:spPr>
        <a:xfrm xmlns:a="http://schemas.openxmlformats.org/drawingml/2006/main">
          <a:off x="8749173" y="215079"/>
          <a:ext cx="399436" cy="1843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W75</a:t>
          </a:r>
        </a:p>
      </cdr:txBody>
    </cdr:sp>
  </cdr:relSizeAnchor>
  <cdr:relSizeAnchor xmlns:cdr="http://schemas.openxmlformats.org/drawingml/2006/chartDrawing">
    <cdr:from>
      <cdr:x>0.93152</cdr:x>
      <cdr:y>0.04342</cdr:y>
    </cdr:from>
    <cdr:to>
      <cdr:x>0.94307</cdr:x>
      <cdr:y>0.06003</cdr:y>
    </cdr:to>
    <cdr:sp macro="" textlink="">
      <cdr:nvSpPr>
        <cdr:cNvPr id="7" name="Rechteck 6"/>
        <cdr:cNvSpPr/>
      </cdr:nvSpPr>
      <cdr:spPr>
        <a:xfrm xmlns:a="http://schemas.openxmlformats.org/drawingml/2006/main">
          <a:off x="8672359" y="261170"/>
          <a:ext cx="107540" cy="99858"/>
        </a:xfrm>
        <a:prstGeom xmlns:a="http://schemas.openxmlformats.org/drawingml/2006/main" prst="rect">
          <a:avLst/>
        </a:prstGeom>
        <a:solidFill xmlns:a="http://schemas.openxmlformats.org/drawingml/2006/main">
          <a:srgbClr val="002060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de-DE"/>
        </a:p>
      </cdr:txBody>
    </cdr:sp>
  </cdr:relSizeAnchor>
  <cdr:relSizeAnchor xmlns:cdr="http://schemas.openxmlformats.org/drawingml/2006/chartDrawing">
    <cdr:from>
      <cdr:x>0.9312</cdr:x>
      <cdr:y>0.3239</cdr:y>
    </cdr:from>
    <cdr:to>
      <cdr:x>0.94275</cdr:x>
      <cdr:y>0.3405</cdr:y>
    </cdr:to>
    <cdr:sp macro="" textlink="">
      <cdr:nvSpPr>
        <cdr:cNvPr id="9" name="Rechteck 8"/>
        <cdr:cNvSpPr/>
      </cdr:nvSpPr>
      <cdr:spPr>
        <a:xfrm xmlns:a="http://schemas.openxmlformats.org/drawingml/2006/main">
          <a:off x="8669389" y="1948119"/>
          <a:ext cx="107540" cy="99858"/>
        </a:xfrm>
        <a:prstGeom xmlns:a="http://schemas.openxmlformats.org/drawingml/2006/main" prst="rect">
          <a:avLst/>
        </a:prstGeom>
        <a:solidFill xmlns:a="http://schemas.openxmlformats.org/drawingml/2006/main">
          <a:srgbClr val="FFFF00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de-DE"/>
        </a:p>
      </cdr:txBody>
    </cdr:sp>
  </cdr:relSizeAnchor>
  <cdr:relSizeAnchor xmlns:cdr="http://schemas.openxmlformats.org/drawingml/2006/chartDrawing">
    <cdr:from>
      <cdr:x>0.94027</cdr:x>
      <cdr:y>0.31496</cdr:y>
    </cdr:from>
    <cdr:to>
      <cdr:x>0.98318</cdr:x>
      <cdr:y>0.34561</cdr:y>
    </cdr:to>
    <cdr:sp macro="" textlink="">
      <cdr:nvSpPr>
        <cdr:cNvPr id="10" name="Textfeld 1"/>
        <cdr:cNvSpPr txBox="1"/>
      </cdr:nvSpPr>
      <cdr:spPr>
        <a:xfrm xmlns:a="http://schemas.openxmlformats.org/drawingml/2006/main">
          <a:off x="8753884" y="1894349"/>
          <a:ext cx="399436" cy="1843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R96-R99</a:t>
          </a:r>
        </a:p>
      </cdr:txBody>
    </cdr:sp>
  </cdr:relSizeAnchor>
  <cdr:relSizeAnchor xmlns:cdr="http://schemas.openxmlformats.org/drawingml/2006/chartDrawing">
    <cdr:from>
      <cdr:x>0.93367</cdr:x>
      <cdr:y>0.7147</cdr:y>
    </cdr:from>
    <cdr:to>
      <cdr:x>0.94523</cdr:x>
      <cdr:y>0.73131</cdr:y>
    </cdr:to>
    <cdr:sp macro="" textlink="">
      <cdr:nvSpPr>
        <cdr:cNvPr id="11" name="Rechteck 10"/>
        <cdr:cNvSpPr/>
      </cdr:nvSpPr>
      <cdr:spPr>
        <a:xfrm xmlns:a="http://schemas.openxmlformats.org/drawingml/2006/main">
          <a:off x="8692433" y="4298644"/>
          <a:ext cx="107540" cy="99858"/>
        </a:xfrm>
        <a:prstGeom xmlns:a="http://schemas.openxmlformats.org/drawingml/2006/main" prst="rect">
          <a:avLst/>
        </a:prstGeom>
        <a:solidFill xmlns:a="http://schemas.openxmlformats.org/drawingml/2006/main">
          <a:srgbClr val="FF0000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de-DE"/>
        </a:p>
      </cdr:txBody>
    </cdr:sp>
  </cdr:relSizeAnchor>
  <cdr:relSizeAnchor xmlns:cdr="http://schemas.openxmlformats.org/drawingml/2006/chartDrawing">
    <cdr:from>
      <cdr:x>0.9411</cdr:x>
      <cdr:y>0.70449</cdr:y>
    </cdr:from>
    <cdr:to>
      <cdr:x>0.984</cdr:x>
      <cdr:y>0.73514</cdr:y>
    </cdr:to>
    <cdr:sp macro="" textlink="">
      <cdr:nvSpPr>
        <cdr:cNvPr id="12" name="Textfeld 1"/>
        <cdr:cNvSpPr txBox="1"/>
      </cdr:nvSpPr>
      <cdr:spPr>
        <a:xfrm xmlns:a="http://schemas.openxmlformats.org/drawingml/2006/main">
          <a:off x="8761566" y="4237192"/>
          <a:ext cx="399436" cy="1843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R95</a:t>
          </a:r>
        </a:p>
      </cdr:txBody>
    </cdr:sp>
  </cdr:relSizeAnchor>
  <cdr:relSizeAnchor xmlns:cdr="http://schemas.openxmlformats.org/drawingml/2006/chartDrawing">
    <cdr:from>
      <cdr:x>0.02225</cdr:x>
      <cdr:y>0.90529</cdr:y>
    </cdr:from>
    <cdr:to>
      <cdr:x>0.40347</cdr:x>
      <cdr:y>0.95255</cdr:y>
    </cdr:to>
    <cdr:sp macro="" textlink="">
      <cdr:nvSpPr>
        <cdr:cNvPr id="13" name="Geschweifte Klammer rechts 12"/>
        <cdr:cNvSpPr/>
      </cdr:nvSpPr>
      <cdr:spPr>
        <a:xfrm xmlns:a="http://schemas.openxmlformats.org/drawingml/2006/main" rot="5400000">
          <a:off x="1839598" y="3812528"/>
          <a:ext cx="284212" cy="3549050"/>
        </a:xfrm>
        <a:prstGeom xmlns:a="http://schemas.openxmlformats.org/drawingml/2006/main" prst="righ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 vert="vert"/>
        <a:lstStyle xmlns:a="http://schemas.openxmlformats.org/drawingml/2006/main"/>
        <a:p xmlns:a="http://schemas.openxmlformats.org/drawingml/2006/main">
          <a:endParaRPr lang="de-DE"/>
        </a:p>
      </cdr:txBody>
    </cdr:sp>
  </cdr:relSizeAnchor>
  <cdr:relSizeAnchor xmlns:cdr="http://schemas.openxmlformats.org/drawingml/2006/chartDrawing">
    <cdr:from>
      <cdr:x>0.16749</cdr:x>
      <cdr:y>0.95275</cdr:y>
    </cdr:from>
    <cdr:to>
      <cdr:x>0.26403</cdr:x>
      <cdr:y>0.99234</cdr:y>
    </cdr:to>
    <cdr:sp macro="" textlink="">
      <cdr:nvSpPr>
        <cdr:cNvPr id="14" name="Textfeld 13"/>
        <cdr:cNvSpPr txBox="1"/>
      </cdr:nvSpPr>
      <cdr:spPr>
        <a:xfrm xmlns:a="http://schemas.openxmlformats.org/drawingml/2006/main">
          <a:off x="1559335" y="5730362"/>
          <a:ext cx="898729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Western Europe</a:t>
          </a:r>
        </a:p>
      </cdr:txBody>
    </cdr:sp>
  </cdr:relSizeAnchor>
  <cdr:relSizeAnchor xmlns:cdr="http://schemas.openxmlformats.org/drawingml/2006/chartDrawing">
    <cdr:from>
      <cdr:x>0.41123</cdr:x>
      <cdr:y>0.90628</cdr:y>
    </cdr:from>
    <cdr:to>
      <cdr:x>0.52459</cdr:x>
      <cdr:y>0.95353</cdr:y>
    </cdr:to>
    <cdr:sp macro="" textlink="">
      <cdr:nvSpPr>
        <cdr:cNvPr id="16" name="Geschweifte Klammer rechts 15"/>
        <cdr:cNvSpPr/>
      </cdr:nvSpPr>
      <cdr:spPr>
        <a:xfrm xmlns:a="http://schemas.openxmlformats.org/drawingml/2006/main" rot="5400000">
          <a:off x="4358454" y="4908436"/>
          <a:ext cx="277084" cy="1089472"/>
        </a:xfrm>
        <a:prstGeom xmlns:a="http://schemas.openxmlformats.org/drawingml/2006/main" prst="righ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="vert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de-DE"/>
        </a:p>
      </cdr:txBody>
    </cdr:sp>
  </cdr:relSizeAnchor>
  <cdr:relSizeAnchor xmlns:cdr="http://schemas.openxmlformats.org/drawingml/2006/chartDrawing">
    <cdr:from>
      <cdr:x>0.40975</cdr:x>
      <cdr:y>0.95608</cdr:y>
    </cdr:from>
    <cdr:to>
      <cdr:x>0.50628</cdr:x>
      <cdr:y>0.99567</cdr:y>
    </cdr:to>
    <cdr:sp macro="" textlink="">
      <cdr:nvSpPr>
        <cdr:cNvPr id="17" name="Textfeld 1"/>
        <cdr:cNvSpPr txBox="1"/>
      </cdr:nvSpPr>
      <cdr:spPr>
        <a:xfrm xmlns:a="http://schemas.openxmlformats.org/drawingml/2006/main">
          <a:off x="3814712" y="5750436"/>
          <a:ext cx="898729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Eastern Europe</a:t>
          </a:r>
        </a:p>
      </cdr:txBody>
    </cdr:sp>
  </cdr:relSizeAnchor>
  <cdr:relSizeAnchor xmlns:cdr="http://schemas.openxmlformats.org/drawingml/2006/chartDrawing">
    <cdr:from>
      <cdr:x>0.52938</cdr:x>
      <cdr:y>0.90755</cdr:y>
    </cdr:from>
    <cdr:to>
      <cdr:x>0.72937</cdr:x>
      <cdr:y>0.95481</cdr:y>
    </cdr:to>
    <cdr:sp macro="" textlink="">
      <cdr:nvSpPr>
        <cdr:cNvPr id="18" name="Geschweifte Klammer rechts 17"/>
        <cdr:cNvSpPr/>
      </cdr:nvSpPr>
      <cdr:spPr>
        <a:xfrm xmlns:a="http://schemas.openxmlformats.org/drawingml/2006/main" rot="5400000">
          <a:off x="5717357" y="4669709"/>
          <a:ext cx="284212" cy="1861879"/>
        </a:xfrm>
        <a:prstGeom xmlns:a="http://schemas.openxmlformats.org/drawingml/2006/main" prst="righ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="vert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de-DE"/>
        </a:p>
      </cdr:txBody>
    </cdr:sp>
  </cdr:relSizeAnchor>
  <cdr:relSizeAnchor xmlns:cdr="http://schemas.openxmlformats.org/drawingml/2006/chartDrawing">
    <cdr:from>
      <cdr:x>0.58631</cdr:x>
      <cdr:y>0.95608</cdr:y>
    </cdr:from>
    <cdr:to>
      <cdr:x>0.68285</cdr:x>
      <cdr:y>0.99567</cdr:y>
    </cdr:to>
    <cdr:sp macro="" textlink="">
      <cdr:nvSpPr>
        <cdr:cNvPr id="19" name="Textfeld 1"/>
        <cdr:cNvSpPr txBox="1"/>
      </cdr:nvSpPr>
      <cdr:spPr>
        <a:xfrm xmlns:a="http://schemas.openxmlformats.org/drawingml/2006/main">
          <a:off x="5458542" y="5750437"/>
          <a:ext cx="898729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Central Europe</a:t>
          </a:r>
        </a:p>
      </cdr:txBody>
    </cdr:sp>
  </cdr:relSizeAnchor>
  <cdr:relSizeAnchor xmlns:cdr="http://schemas.openxmlformats.org/drawingml/2006/chartDrawing">
    <cdr:from>
      <cdr:x>0.734</cdr:x>
      <cdr:y>0.90755</cdr:y>
    </cdr:from>
    <cdr:to>
      <cdr:x>0.92244</cdr:x>
      <cdr:y>0.95481</cdr:y>
    </cdr:to>
    <cdr:sp macro="" textlink="">
      <cdr:nvSpPr>
        <cdr:cNvPr id="20" name="Geschweifte Klammer rechts 19"/>
        <cdr:cNvSpPr/>
      </cdr:nvSpPr>
      <cdr:spPr>
        <a:xfrm xmlns:a="http://schemas.openxmlformats.org/drawingml/2006/main" rot="5400000">
          <a:off x="7568587" y="4723478"/>
          <a:ext cx="284212" cy="1754339"/>
        </a:xfrm>
        <a:prstGeom xmlns:a="http://schemas.openxmlformats.org/drawingml/2006/main" prst="righ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="vert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de-DE"/>
        </a:p>
      </cdr:txBody>
    </cdr:sp>
  </cdr:relSizeAnchor>
  <cdr:relSizeAnchor xmlns:cdr="http://schemas.openxmlformats.org/drawingml/2006/chartDrawing">
    <cdr:from>
      <cdr:x>0.80826</cdr:x>
      <cdr:y>0.95608</cdr:y>
    </cdr:from>
    <cdr:to>
      <cdr:x>0.85066</cdr:x>
      <cdr:y>0.99567</cdr:y>
    </cdr:to>
    <cdr:sp macro="" textlink="">
      <cdr:nvSpPr>
        <cdr:cNvPr id="21" name="Textfeld 1"/>
        <cdr:cNvSpPr txBox="1"/>
      </cdr:nvSpPr>
      <cdr:spPr>
        <a:xfrm xmlns:a="http://schemas.openxmlformats.org/drawingml/2006/main">
          <a:off x="7524852" y="5750436"/>
          <a:ext cx="394725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Other 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92822</cdr:x>
      <cdr:y>0.04087</cdr:y>
    </cdr:from>
    <cdr:to>
      <cdr:x>0.98432</cdr:x>
      <cdr:y>0.08174</cdr:y>
    </cdr:to>
    <cdr:sp macro="" textlink="">
      <cdr:nvSpPr>
        <cdr:cNvPr id="2" name="Textfeld 1"/>
        <cdr:cNvSpPr txBox="1"/>
      </cdr:nvSpPr>
      <cdr:spPr>
        <a:xfrm xmlns:a="http://schemas.openxmlformats.org/drawingml/2006/main">
          <a:off x="8641633" y="245806"/>
          <a:ext cx="522339" cy="2458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de-DE" sz="1100"/>
        </a:p>
      </cdr:txBody>
    </cdr:sp>
  </cdr:relSizeAnchor>
  <cdr:relSizeAnchor xmlns:cdr="http://schemas.openxmlformats.org/drawingml/2006/chartDrawing">
    <cdr:from>
      <cdr:x>0.93977</cdr:x>
      <cdr:y>0.03576</cdr:y>
    </cdr:from>
    <cdr:to>
      <cdr:x>0.98267</cdr:x>
      <cdr:y>0.06641</cdr:y>
    </cdr:to>
    <cdr:sp macro="" textlink="">
      <cdr:nvSpPr>
        <cdr:cNvPr id="6" name="Textfeld 5"/>
        <cdr:cNvSpPr txBox="1"/>
      </cdr:nvSpPr>
      <cdr:spPr>
        <a:xfrm xmlns:a="http://schemas.openxmlformats.org/drawingml/2006/main">
          <a:off x="8749173" y="215079"/>
          <a:ext cx="399436" cy="1843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W75</a:t>
          </a:r>
        </a:p>
      </cdr:txBody>
    </cdr:sp>
  </cdr:relSizeAnchor>
  <cdr:relSizeAnchor xmlns:cdr="http://schemas.openxmlformats.org/drawingml/2006/chartDrawing">
    <cdr:from>
      <cdr:x>0.93152</cdr:x>
      <cdr:y>0.04342</cdr:y>
    </cdr:from>
    <cdr:to>
      <cdr:x>0.94307</cdr:x>
      <cdr:y>0.06003</cdr:y>
    </cdr:to>
    <cdr:sp macro="" textlink="">
      <cdr:nvSpPr>
        <cdr:cNvPr id="7" name="Rechteck 6"/>
        <cdr:cNvSpPr/>
      </cdr:nvSpPr>
      <cdr:spPr>
        <a:xfrm xmlns:a="http://schemas.openxmlformats.org/drawingml/2006/main">
          <a:off x="8672359" y="261170"/>
          <a:ext cx="107540" cy="99858"/>
        </a:xfrm>
        <a:prstGeom xmlns:a="http://schemas.openxmlformats.org/drawingml/2006/main" prst="rect">
          <a:avLst/>
        </a:prstGeom>
        <a:solidFill xmlns:a="http://schemas.openxmlformats.org/drawingml/2006/main">
          <a:srgbClr val="002060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de-DE"/>
        </a:p>
      </cdr:txBody>
    </cdr:sp>
  </cdr:relSizeAnchor>
  <cdr:relSizeAnchor xmlns:cdr="http://schemas.openxmlformats.org/drawingml/2006/chartDrawing">
    <cdr:from>
      <cdr:x>0.9312</cdr:x>
      <cdr:y>0.3239</cdr:y>
    </cdr:from>
    <cdr:to>
      <cdr:x>0.94275</cdr:x>
      <cdr:y>0.3405</cdr:y>
    </cdr:to>
    <cdr:sp macro="" textlink="">
      <cdr:nvSpPr>
        <cdr:cNvPr id="9" name="Rechteck 8"/>
        <cdr:cNvSpPr/>
      </cdr:nvSpPr>
      <cdr:spPr>
        <a:xfrm xmlns:a="http://schemas.openxmlformats.org/drawingml/2006/main">
          <a:off x="8669389" y="1948119"/>
          <a:ext cx="107540" cy="99858"/>
        </a:xfrm>
        <a:prstGeom xmlns:a="http://schemas.openxmlformats.org/drawingml/2006/main" prst="rect">
          <a:avLst/>
        </a:prstGeom>
        <a:solidFill xmlns:a="http://schemas.openxmlformats.org/drawingml/2006/main">
          <a:srgbClr val="FFFF00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de-DE"/>
        </a:p>
      </cdr:txBody>
    </cdr:sp>
  </cdr:relSizeAnchor>
  <cdr:relSizeAnchor xmlns:cdr="http://schemas.openxmlformats.org/drawingml/2006/chartDrawing">
    <cdr:from>
      <cdr:x>0.94027</cdr:x>
      <cdr:y>0.31496</cdr:y>
    </cdr:from>
    <cdr:to>
      <cdr:x>0.98318</cdr:x>
      <cdr:y>0.34561</cdr:y>
    </cdr:to>
    <cdr:sp macro="" textlink="">
      <cdr:nvSpPr>
        <cdr:cNvPr id="10" name="Textfeld 1"/>
        <cdr:cNvSpPr txBox="1"/>
      </cdr:nvSpPr>
      <cdr:spPr>
        <a:xfrm xmlns:a="http://schemas.openxmlformats.org/drawingml/2006/main">
          <a:off x="8753884" y="1894349"/>
          <a:ext cx="399436" cy="1843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R96-R99</a:t>
          </a:r>
        </a:p>
      </cdr:txBody>
    </cdr:sp>
  </cdr:relSizeAnchor>
  <cdr:relSizeAnchor xmlns:cdr="http://schemas.openxmlformats.org/drawingml/2006/chartDrawing">
    <cdr:from>
      <cdr:x>0.93367</cdr:x>
      <cdr:y>0.7147</cdr:y>
    </cdr:from>
    <cdr:to>
      <cdr:x>0.94523</cdr:x>
      <cdr:y>0.73131</cdr:y>
    </cdr:to>
    <cdr:sp macro="" textlink="">
      <cdr:nvSpPr>
        <cdr:cNvPr id="11" name="Rechteck 10"/>
        <cdr:cNvSpPr/>
      </cdr:nvSpPr>
      <cdr:spPr>
        <a:xfrm xmlns:a="http://schemas.openxmlformats.org/drawingml/2006/main">
          <a:off x="8692433" y="4298644"/>
          <a:ext cx="107540" cy="99858"/>
        </a:xfrm>
        <a:prstGeom xmlns:a="http://schemas.openxmlformats.org/drawingml/2006/main" prst="rect">
          <a:avLst/>
        </a:prstGeom>
        <a:solidFill xmlns:a="http://schemas.openxmlformats.org/drawingml/2006/main">
          <a:srgbClr val="FF0000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de-DE"/>
        </a:p>
      </cdr:txBody>
    </cdr:sp>
  </cdr:relSizeAnchor>
  <cdr:relSizeAnchor xmlns:cdr="http://schemas.openxmlformats.org/drawingml/2006/chartDrawing">
    <cdr:from>
      <cdr:x>0.9411</cdr:x>
      <cdr:y>0.70449</cdr:y>
    </cdr:from>
    <cdr:to>
      <cdr:x>0.984</cdr:x>
      <cdr:y>0.73514</cdr:y>
    </cdr:to>
    <cdr:sp macro="" textlink="">
      <cdr:nvSpPr>
        <cdr:cNvPr id="12" name="Textfeld 1"/>
        <cdr:cNvSpPr txBox="1"/>
      </cdr:nvSpPr>
      <cdr:spPr>
        <a:xfrm xmlns:a="http://schemas.openxmlformats.org/drawingml/2006/main">
          <a:off x="8761566" y="4237192"/>
          <a:ext cx="399436" cy="1843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R95</a:t>
          </a:r>
        </a:p>
      </cdr:txBody>
    </cdr:sp>
  </cdr:relSizeAnchor>
  <cdr:relSizeAnchor xmlns:cdr="http://schemas.openxmlformats.org/drawingml/2006/chartDrawing">
    <cdr:from>
      <cdr:x>0.02225</cdr:x>
      <cdr:y>0.90529</cdr:y>
    </cdr:from>
    <cdr:to>
      <cdr:x>0.40347</cdr:x>
      <cdr:y>0.95255</cdr:y>
    </cdr:to>
    <cdr:sp macro="" textlink="">
      <cdr:nvSpPr>
        <cdr:cNvPr id="13" name="Geschweifte Klammer rechts 12"/>
        <cdr:cNvSpPr/>
      </cdr:nvSpPr>
      <cdr:spPr>
        <a:xfrm xmlns:a="http://schemas.openxmlformats.org/drawingml/2006/main" rot="5400000">
          <a:off x="1839598" y="3812528"/>
          <a:ext cx="284212" cy="3549050"/>
        </a:xfrm>
        <a:prstGeom xmlns:a="http://schemas.openxmlformats.org/drawingml/2006/main" prst="righ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 vert="vert"/>
        <a:lstStyle xmlns:a="http://schemas.openxmlformats.org/drawingml/2006/main"/>
        <a:p xmlns:a="http://schemas.openxmlformats.org/drawingml/2006/main">
          <a:endParaRPr lang="de-DE"/>
        </a:p>
      </cdr:txBody>
    </cdr:sp>
  </cdr:relSizeAnchor>
  <cdr:relSizeAnchor xmlns:cdr="http://schemas.openxmlformats.org/drawingml/2006/chartDrawing">
    <cdr:from>
      <cdr:x>0.16749</cdr:x>
      <cdr:y>0.95275</cdr:y>
    </cdr:from>
    <cdr:to>
      <cdr:x>0.26403</cdr:x>
      <cdr:y>0.99234</cdr:y>
    </cdr:to>
    <cdr:sp macro="" textlink="">
      <cdr:nvSpPr>
        <cdr:cNvPr id="14" name="Textfeld 13"/>
        <cdr:cNvSpPr txBox="1"/>
      </cdr:nvSpPr>
      <cdr:spPr>
        <a:xfrm xmlns:a="http://schemas.openxmlformats.org/drawingml/2006/main">
          <a:off x="1559335" y="5730362"/>
          <a:ext cx="898729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Western Europe</a:t>
          </a:r>
        </a:p>
      </cdr:txBody>
    </cdr:sp>
  </cdr:relSizeAnchor>
  <cdr:relSizeAnchor xmlns:cdr="http://schemas.openxmlformats.org/drawingml/2006/chartDrawing">
    <cdr:from>
      <cdr:x>0.40727</cdr:x>
      <cdr:y>0.90628</cdr:y>
    </cdr:from>
    <cdr:to>
      <cdr:x>0.52063</cdr:x>
      <cdr:y>0.95353</cdr:y>
    </cdr:to>
    <cdr:sp macro="" textlink="">
      <cdr:nvSpPr>
        <cdr:cNvPr id="16" name="Geschweifte Klammer rechts 15"/>
        <cdr:cNvSpPr/>
      </cdr:nvSpPr>
      <cdr:spPr>
        <a:xfrm xmlns:a="http://schemas.openxmlformats.org/drawingml/2006/main" rot="5400000">
          <a:off x="4177224" y="5065302"/>
          <a:ext cx="284212" cy="1055329"/>
        </a:xfrm>
        <a:prstGeom xmlns:a="http://schemas.openxmlformats.org/drawingml/2006/main" prst="righ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="vert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de-DE"/>
        </a:p>
      </cdr:txBody>
    </cdr:sp>
  </cdr:relSizeAnchor>
  <cdr:relSizeAnchor xmlns:cdr="http://schemas.openxmlformats.org/drawingml/2006/chartDrawing">
    <cdr:from>
      <cdr:x>0.40975</cdr:x>
      <cdr:y>0.95608</cdr:y>
    </cdr:from>
    <cdr:to>
      <cdr:x>0.50628</cdr:x>
      <cdr:y>0.99567</cdr:y>
    </cdr:to>
    <cdr:sp macro="" textlink="">
      <cdr:nvSpPr>
        <cdr:cNvPr id="17" name="Textfeld 1"/>
        <cdr:cNvSpPr txBox="1"/>
      </cdr:nvSpPr>
      <cdr:spPr>
        <a:xfrm xmlns:a="http://schemas.openxmlformats.org/drawingml/2006/main">
          <a:off x="3814712" y="5750436"/>
          <a:ext cx="898729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Eastern Europe</a:t>
          </a:r>
        </a:p>
      </cdr:txBody>
    </cdr:sp>
  </cdr:relSizeAnchor>
  <cdr:relSizeAnchor xmlns:cdr="http://schemas.openxmlformats.org/drawingml/2006/chartDrawing">
    <cdr:from>
      <cdr:x>0.52938</cdr:x>
      <cdr:y>0.90755</cdr:y>
    </cdr:from>
    <cdr:to>
      <cdr:x>0.72937</cdr:x>
      <cdr:y>0.95481</cdr:y>
    </cdr:to>
    <cdr:sp macro="" textlink="">
      <cdr:nvSpPr>
        <cdr:cNvPr id="18" name="Geschweifte Klammer rechts 17"/>
        <cdr:cNvSpPr/>
      </cdr:nvSpPr>
      <cdr:spPr>
        <a:xfrm xmlns:a="http://schemas.openxmlformats.org/drawingml/2006/main" rot="5400000">
          <a:off x="5717357" y="4669709"/>
          <a:ext cx="284212" cy="1861879"/>
        </a:xfrm>
        <a:prstGeom xmlns:a="http://schemas.openxmlformats.org/drawingml/2006/main" prst="righ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="vert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de-DE"/>
        </a:p>
      </cdr:txBody>
    </cdr:sp>
  </cdr:relSizeAnchor>
  <cdr:relSizeAnchor xmlns:cdr="http://schemas.openxmlformats.org/drawingml/2006/chartDrawing">
    <cdr:from>
      <cdr:x>0.58631</cdr:x>
      <cdr:y>0.95608</cdr:y>
    </cdr:from>
    <cdr:to>
      <cdr:x>0.68285</cdr:x>
      <cdr:y>0.99567</cdr:y>
    </cdr:to>
    <cdr:sp macro="" textlink="">
      <cdr:nvSpPr>
        <cdr:cNvPr id="19" name="Textfeld 1"/>
        <cdr:cNvSpPr txBox="1"/>
      </cdr:nvSpPr>
      <cdr:spPr>
        <a:xfrm xmlns:a="http://schemas.openxmlformats.org/drawingml/2006/main">
          <a:off x="5458542" y="5750437"/>
          <a:ext cx="898729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Central Europe</a:t>
          </a:r>
        </a:p>
      </cdr:txBody>
    </cdr:sp>
  </cdr:relSizeAnchor>
  <cdr:relSizeAnchor xmlns:cdr="http://schemas.openxmlformats.org/drawingml/2006/chartDrawing">
    <cdr:from>
      <cdr:x>0.734</cdr:x>
      <cdr:y>0.90755</cdr:y>
    </cdr:from>
    <cdr:to>
      <cdr:x>0.92244</cdr:x>
      <cdr:y>0.95481</cdr:y>
    </cdr:to>
    <cdr:sp macro="" textlink="">
      <cdr:nvSpPr>
        <cdr:cNvPr id="20" name="Geschweifte Klammer rechts 19"/>
        <cdr:cNvSpPr/>
      </cdr:nvSpPr>
      <cdr:spPr>
        <a:xfrm xmlns:a="http://schemas.openxmlformats.org/drawingml/2006/main" rot="5400000">
          <a:off x="7568587" y="4723478"/>
          <a:ext cx="284212" cy="1754339"/>
        </a:xfrm>
        <a:prstGeom xmlns:a="http://schemas.openxmlformats.org/drawingml/2006/main" prst="righ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="vert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de-DE"/>
        </a:p>
      </cdr:txBody>
    </cdr:sp>
  </cdr:relSizeAnchor>
  <cdr:relSizeAnchor xmlns:cdr="http://schemas.openxmlformats.org/drawingml/2006/chartDrawing">
    <cdr:from>
      <cdr:x>0.80826</cdr:x>
      <cdr:y>0.95608</cdr:y>
    </cdr:from>
    <cdr:to>
      <cdr:x>0.85066</cdr:x>
      <cdr:y>0.99567</cdr:y>
    </cdr:to>
    <cdr:sp macro="" textlink="">
      <cdr:nvSpPr>
        <cdr:cNvPr id="21" name="Textfeld 1"/>
        <cdr:cNvSpPr txBox="1"/>
      </cdr:nvSpPr>
      <cdr:spPr>
        <a:xfrm xmlns:a="http://schemas.openxmlformats.org/drawingml/2006/main">
          <a:off x="7524852" y="5750436"/>
          <a:ext cx="394725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Other </a:t>
          </a:r>
        </a:p>
      </cdr:txBody>
    </cdr: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inting</dc:creator>
  <cp:keywords/>
  <dc:description/>
  <cp:lastModifiedBy>Müller-Nordhorn Prof., Dr., Jacqueline (LGL)</cp:lastModifiedBy>
  <cp:revision>5</cp:revision>
  <cp:lastPrinted>2018-05-17T17:36:00Z</cp:lastPrinted>
  <dcterms:created xsi:type="dcterms:W3CDTF">2020-05-25T10:34:00Z</dcterms:created>
  <dcterms:modified xsi:type="dcterms:W3CDTF">2020-05-25T12:23:00Z</dcterms:modified>
</cp:coreProperties>
</file>